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F0E" w:rsidRDefault="00F12AEA" w:rsidP="005C6F0E">
      <w:pPr>
        <w:pStyle w:val="Title"/>
        <w:spacing w:before="0"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dditonal</w:t>
      </w:r>
      <w:proofErr w:type="spellEnd"/>
      <w:r w:rsidR="005C6F0E">
        <w:rPr>
          <w:rFonts w:ascii="Times New Roman" w:hAnsi="Times New Roman" w:cs="Times New Roman"/>
        </w:rPr>
        <w:t xml:space="preserve"> Information</w:t>
      </w:r>
    </w:p>
    <w:p w:rsidR="00731685" w:rsidRPr="0096145F" w:rsidRDefault="005C6F0E" w:rsidP="0087019C">
      <w:pPr>
        <w:pStyle w:val="Title"/>
        <w:spacing w:before="0"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olecular mechanism of h</w:t>
      </w:r>
      <w:r>
        <w:rPr>
          <w:rFonts w:ascii="Times New Roman" w:hAnsi="Times New Roman" w:cs="Times New Roman"/>
        </w:rPr>
        <w:t xml:space="preserve">istone </w:t>
      </w:r>
      <w:r>
        <w:rPr>
          <w:rFonts w:ascii="Times New Roman" w:hAnsi="Times New Roman" w:cs="Times New Roman" w:hint="eastAsia"/>
        </w:rPr>
        <w:t>v</w:t>
      </w:r>
      <w:r w:rsidRPr="00936D02">
        <w:rPr>
          <w:rFonts w:ascii="Times New Roman" w:hAnsi="Times New Roman" w:cs="Times New Roman"/>
        </w:rPr>
        <w:t xml:space="preserve">ariant H2A.B </w:t>
      </w:r>
      <w:r>
        <w:rPr>
          <w:rFonts w:ascii="Times New Roman" w:hAnsi="Times New Roman" w:cs="Times New Roman" w:hint="eastAsia"/>
        </w:rPr>
        <w:t>on s</w:t>
      </w:r>
      <w:r>
        <w:rPr>
          <w:rFonts w:ascii="Times New Roman" w:hAnsi="Times New Roman" w:cs="Times New Roman"/>
        </w:rPr>
        <w:t xml:space="preserve">tability and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ssembly of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ucleosome and </w:t>
      </w:r>
      <w:r>
        <w:rPr>
          <w:rFonts w:ascii="Times New Roman" w:hAnsi="Times New Roman" w:cs="Times New Roman" w:hint="eastAsia"/>
        </w:rPr>
        <w:t>c</w:t>
      </w:r>
      <w:r w:rsidRPr="00936D02">
        <w:rPr>
          <w:rFonts w:ascii="Times New Roman" w:hAnsi="Times New Roman" w:cs="Times New Roman"/>
        </w:rPr>
        <w:t xml:space="preserve">hromatin </w:t>
      </w:r>
      <w:r>
        <w:rPr>
          <w:rFonts w:ascii="Times New Roman" w:hAnsi="Times New Roman" w:cs="Times New Roman" w:hint="eastAsia"/>
        </w:rPr>
        <w:t>s</w:t>
      </w:r>
      <w:r w:rsidR="00452687">
        <w:rPr>
          <w:rFonts w:ascii="Times New Roman" w:hAnsi="Times New Roman" w:cs="Times New Roman"/>
        </w:rPr>
        <w:t>tructures</w:t>
      </w:r>
    </w:p>
    <w:p w:rsidR="00A9175C" w:rsidRPr="00936D02" w:rsidRDefault="00A9175C" w:rsidP="00A9175C">
      <w:pPr>
        <w:spacing w:line="480" w:lineRule="auto"/>
        <w:jc w:val="center"/>
        <w:rPr>
          <w:rFonts w:ascii="Times New Roman" w:hAnsi="Times New Roman" w:cs="Times New Roman"/>
          <w:sz w:val="28"/>
        </w:rPr>
      </w:pPr>
      <w:r w:rsidRPr="00936D02">
        <w:rPr>
          <w:rFonts w:ascii="Times New Roman" w:hAnsi="Times New Roman" w:cs="Times New Roman"/>
          <w:sz w:val="28"/>
        </w:rPr>
        <w:t>Junhui Peng</w:t>
      </w:r>
      <w:r>
        <w:rPr>
          <w:rFonts w:ascii="Times New Roman" w:hAnsi="Times New Roman" w:cs="Times New Roman" w:hint="eastAsia"/>
          <w:sz w:val="28"/>
          <w:vertAlign w:val="superscript"/>
        </w:rPr>
        <w:t>1,2,#</w:t>
      </w:r>
      <w:r w:rsidRPr="00936D02">
        <w:rPr>
          <w:rFonts w:ascii="Times New Roman" w:hAnsi="Times New Roman" w:cs="Times New Roman"/>
          <w:sz w:val="28"/>
        </w:rPr>
        <w:t>, Chuang Yuan</w:t>
      </w:r>
      <w:r>
        <w:rPr>
          <w:rFonts w:ascii="Times New Roman" w:hAnsi="Times New Roman" w:cs="Times New Roman" w:hint="eastAsia"/>
          <w:sz w:val="28"/>
          <w:vertAlign w:val="superscript"/>
        </w:rPr>
        <w:t>1,#</w:t>
      </w:r>
      <w:r w:rsidRPr="00936D02">
        <w:rPr>
          <w:rFonts w:ascii="Times New Roman" w:hAnsi="Times New Roman" w:cs="Times New Roman"/>
          <w:sz w:val="28"/>
        </w:rPr>
        <w:t xml:space="preserve">, </w:t>
      </w:r>
      <w:r w:rsidR="00200562">
        <w:rPr>
          <w:rFonts w:ascii="Times New Roman" w:hAnsi="Times New Roman" w:cs="Times New Roman" w:hint="eastAsia"/>
          <w:sz w:val="28"/>
        </w:rPr>
        <w:t>Xinfan Hua</w:t>
      </w:r>
      <w:r w:rsidR="00200562" w:rsidRPr="00200562">
        <w:rPr>
          <w:rFonts w:ascii="Times New Roman" w:hAnsi="Times New Roman" w:cs="Times New Roman" w:hint="eastAsia"/>
          <w:sz w:val="28"/>
          <w:vertAlign w:val="superscript"/>
        </w:rPr>
        <w:t>1</w:t>
      </w:r>
      <w:r w:rsidR="00200562">
        <w:rPr>
          <w:rFonts w:ascii="Times New Roman" w:hAnsi="Times New Roman" w:cs="Times New Roman" w:hint="eastAsia"/>
          <w:sz w:val="28"/>
        </w:rPr>
        <w:t xml:space="preserve">, </w:t>
      </w:r>
      <w:r w:rsidRPr="00936D02">
        <w:rPr>
          <w:rFonts w:ascii="Times New Roman" w:hAnsi="Times New Roman" w:cs="Times New Roman"/>
          <w:sz w:val="28"/>
        </w:rPr>
        <w:t>Zhiyong Zhang</w:t>
      </w:r>
      <w:r>
        <w:rPr>
          <w:rFonts w:ascii="Times New Roman" w:hAnsi="Times New Roman" w:cs="Times New Roman" w:hint="eastAsia"/>
          <w:sz w:val="28"/>
          <w:vertAlign w:val="superscript"/>
        </w:rPr>
        <w:t>1,*</w:t>
      </w:r>
    </w:p>
    <w:p w:rsidR="00A9175C" w:rsidRDefault="00A9175C" w:rsidP="00A91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0D5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1F674A">
        <w:rPr>
          <w:rFonts w:ascii="Times New Roman" w:hAnsi="Times New Roman" w:cs="Times New Roman" w:hint="eastAsia"/>
          <w:sz w:val="24"/>
          <w:szCs w:val="24"/>
        </w:rPr>
        <w:t>MOE Key Laboratory for Membraneless Organelles &amp; Cellular Dynamics, N</w:t>
      </w:r>
      <w:r>
        <w:rPr>
          <w:rFonts w:ascii="Times New Roman" w:hAnsi="Times New Roman" w:cs="Times New Roman" w:hint="eastAsia"/>
          <w:sz w:val="24"/>
          <w:szCs w:val="24"/>
        </w:rPr>
        <w:t>ational Science Center for Physical Sciences at Microscale</w:t>
      </w:r>
      <w:r w:rsidR="001F674A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6D02">
        <w:rPr>
          <w:rFonts w:ascii="Times New Roman" w:hAnsi="Times New Roman" w:cs="Times New Roman"/>
          <w:sz w:val="24"/>
          <w:szCs w:val="24"/>
        </w:rPr>
        <w:t>School of Life Sciences, University of Science and Technology of China, Hefei, Anhui 230026, People’s Republic of China</w:t>
      </w:r>
    </w:p>
    <w:p w:rsidR="00A9175C" w:rsidRDefault="00A9175C" w:rsidP="00A91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0D5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Present address: Laboratory of Evolutionary Genetics and Genomics, The Rockefeller University, New York, NY 10065, United States of America</w:t>
      </w:r>
    </w:p>
    <w:p w:rsidR="00A9175C" w:rsidRPr="00D02A17" w:rsidRDefault="00A9175C" w:rsidP="00A9175C">
      <w:pPr>
        <w:widowControl/>
        <w:spacing w:line="480" w:lineRule="auto"/>
        <w:outlineLvl w:val="0"/>
        <w:rPr>
          <w:rFonts w:ascii="Times New Roman" w:eastAsia="SimSun" w:hAnsi="Times New Roman" w:cs="Times New Roman"/>
          <w:bCs/>
          <w:kern w:val="28"/>
          <w:sz w:val="24"/>
          <w:szCs w:val="24"/>
        </w:rPr>
      </w:pPr>
      <w:r w:rsidRPr="00936D02">
        <w:rPr>
          <w:rFonts w:ascii="Times New Roman" w:eastAsia="SimSun" w:hAnsi="Times New Roman" w:cs="Times New Roman"/>
          <w:bCs/>
          <w:kern w:val="28"/>
          <w:sz w:val="24"/>
          <w:szCs w:val="24"/>
          <w:vertAlign w:val="superscript"/>
        </w:rPr>
        <w:t>#</w:t>
      </w:r>
      <w:r w:rsidRPr="00936D02">
        <w:rPr>
          <w:rFonts w:ascii="Times New Roman" w:eastAsia="SimSun" w:hAnsi="Times New Roman" w:cs="Times New Roman"/>
          <w:bCs/>
          <w:kern w:val="28"/>
          <w:sz w:val="24"/>
          <w:szCs w:val="24"/>
        </w:rPr>
        <w:t>The authors contribute</w:t>
      </w:r>
      <w:r w:rsidRPr="00CA6544">
        <w:rPr>
          <w:rFonts w:ascii="Times New Roman" w:eastAsia="SimSun" w:hAnsi="Times New Roman" w:cs="Times New Roman"/>
          <w:bCs/>
          <w:kern w:val="28"/>
          <w:sz w:val="24"/>
          <w:szCs w:val="24"/>
        </w:rPr>
        <w:t>d equally to this work</w:t>
      </w:r>
    </w:p>
    <w:p w:rsidR="00A9175C" w:rsidRPr="00375A00" w:rsidRDefault="00A9175C" w:rsidP="00A91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6D0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36D02">
        <w:rPr>
          <w:rFonts w:ascii="Times New Roman" w:hAnsi="Times New Roman" w:cs="Times New Roman"/>
          <w:sz w:val="24"/>
          <w:szCs w:val="24"/>
        </w:rPr>
        <w:t>Corresponding author: Zhiyong Zhang, T</w:t>
      </w:r>
      <w:r>
        <w:rPr>
          <w:rFonts w:ascii="Times New Roman" w:hAnsi="Times New Roman" w:cs="Times New Roman"/>
          <w:sz w:val="24"/>
          <w:szCs w:val="24"/>
        </w:rPr>
        <w:t>el: +86-551-63600854</w:t>
      </w:r>
      <w:r w:rsidRPr="00936D02">
        <w:rPr>
          <w:rFonts w:ascii="Times New Roman" w:hAnsi="Times New Roman" w:cs="Times New Roman"/>
          <w:sz w:val="24"/>
          <w:szCs w:val="24"/>
        </w:rPr>
        <w:t>; Email: zzyzhang@ustc.edu.cn</w:t>
      </w:r>
    </w:p>
    <w:p w:rsidR="00A9175C" w:rsidRPr="00A9175C" w:rsidRDefault="00A9175C" w:rsidP="0087019C">
      <w:pPr>
        <w:spacing w:line="480" w:lineRule="auto"/>
        <w:jc w:val="center"/>
        <w:rPr>
          <w:rFonts w:ascii="Times New Roman" w:hAnsi="Times New Roman" w:cs="Times New Roman"/>
          <w:sz w:val="28"/>
        </w:rPr>
      </w:pPr>
    </w:p>
    <w:p w:rsidR="00731685" w:rsidRPr="00936D02" w:rsidRDefault="00731685" w:rsidP="008B2B60">
      <w:pPr>
        <w:widowControl/>
        <w:spacing w:before="240" w:after="60" w:line="480" w:lineRule="auto"/>
        <w:outlineLvl w:val="0"/>
        <w:rPr>
          <w:rFonts w:ascii="Times New Roman" w:eastAsia="SimSun" w:hAnsi="Times New Roman" w:cs="Times New Roman"/>
          <w:b/>
          <w:bCs/>
          <w:kern w:val="28"/>
          <w:sz w:val="28"/>
          <w:szCs w:val="32"/>
        </w:rPr>
      </w:pPr>
    </w:p>
    <w:p w:rsidR="00731685" w:rsidRPr="00936D02" w:rsidRDefault="00731685" w:rsidP="008B2B60">
      <w:pPr>
        <w:widowControl/>
        <w:spacing w:before="240" w:after="60" w:line="480" w:lineRule="auto"/>
        <w:outlineLvl w:val="0"/>
        <w:rPr>
          <w:rFonts w:ascii="Times New Roman" w:eastAsia="SimSun" w:hAnsi="Times New Roman" w:cs="Times New Roman"/>
          <w:b/>
          <w:bCs/>
          <w:kern w:val="28"/>
          <w:sz w:val="28"/>
          <w:szCs w:val="32"/>
        </w:rPr>
      </w:pPr>
    </w:p>
    <w:p w:rsidR="002334C5" w:rsidRPr="00936D02" w:rsidRDefault="002334C5" w:rsidP="008B2B60">
      <w:pPr>
        <w:widowControl/>
        <w:spacing w:before="240" w:after="60" w:line="480" w:lineRule="auto"/>
        <w:outlineLvl w:val="0"/>
        <w:rPr>
          <w:rFonts w:ascii="Times New Roman" w:eastAsia="SimSun" w:hAnsi="Times New Roman" w:cs="Times New Roman"/>
          <w:b/>
          <w:bCs/>
          <w:kern w:val="28"/>
          <w:sz w:val="28"/>
          <w:szCs w:val="32"/>
        </w:rPr>
      </w:pPr>
    </w:p>
    <w:p w:rsidR="002334C5" w:rsidRPr="00936D02" w:rsidRDefault="002334C5" w:rsidP="008B2B60">
      <w:pPr>
        <w:widowControl/>
        <w:spacing w:before="240" w:after="60" w:line="480" w:lineRule="auto"/>
        <w:outlineLvl w:val="0"/>
        <w:rPr>
          <w:rFonts w:ascii="Times New Roman" w:eastAsia="SimSun" w:hAnsi="Times New Roman" w:cs="Times New Roman"/>
          <w:b/>
          <w:bCs/>
          <w:kern w:val="28"/>
          <w:sz w:val="28"/>
          <w:szCs w:val="32"/>
        </w:rPr>
      </w:pPr>
    </w:p>
    <w:p w:rsidR="002334C5" w:rsidRDefault="002334C5" w:rsidP="008B2B60">
      <w:pPr>
        <w:widowControl/>
        <w:spacing w:before="240" w:after="60" w:line="480" w:lineRule="auto"/>
        <w:outlineLvl w:val="0"/>
        <w:rPr>
          <w:rFonts w:ascii="Times New Roman" w:eastAsia="SimSun" w:hAnsi="Times New Roman" w:cs="Times New Roman"/>
          <w:b/>
          <w:bCs/>
          <w:kern w:val="28"/>
          <w:sz w:val="28"/>
          <w:szCs w:val="32"/>
        </w:rPr>
      </w:pPr>
    </w:p>
    <w:p w:rsidR="006F4484" w:rsidRDefault="006F4484" w:rsidP="008B2B60">
      <w:pPr>
        <w:widowControl/>
        <w:spacing w:before="240" w:after="60" w:line="480" w:lineRule="auto"/>
        <w:outlineLvl w:val="0"/>
        <w:rPr>
          <w:rFonts w:ascii="Times New Roman" w:eastAsia="SimSun" w:hAnsi="Times New Roman" w:cs="Times New Roman"/>
          <w:b/>
          <w:bCs/>
          <w:kern w:val="28"/>
          <w:sz w:val="28"/>
          <w:szCs w:val="32"/>
        </w:rPr>
      </w:pPr>
    </w:p>
    <w:p w:rsidR="006F4484" w:rsidRDefault="006F4484" w:rsidP="008B2B60">
      <w:pPr>
        <w:widowControl/>
        <w:spacing w:before="240" w:after="60" w:line="480" w:lineRule="auto"/>
        <w:outlineLvl w:val="0"/>
        <w:rPr>
          <w:rFonts w:ascii="Times New Roman" w:eastAsia="SimSun" w:hAnsi="Times New Roman" w:cs="Times New Roman"/>
          <w:b/>
          <w:bCs/>
          <w:kern w:val="28"/>
          <w:sz w:val="28"/>
          <w:szCs w:val="32"/>
        </w:rPr>
      </w:pPr>
    </w:p>
    <w:p w:rsidR="00745A48" w:rsidRPr="00201381" w:rsidRDefault="00711F33" w:rsidP="00711F33">
      <w:pPr>
        <w:spacing w:before="24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810125" cy="3859406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125" cy="3859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A4E" w:rsidRPr="00936D02" w:rsidRDefault="00452687" w:rsidP="00A51A4E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1</w:t>
      </w:r>
      <w:r w:rsidR="00A51A4E" w:rsidRPr="00936D02">
        <w:rPr>
          <w:rFonts w:ascii="Times New Roman" w:hAnsi="Times New Roman" w:hint="eastAsia"/>
          <w:sz w:val="24"/>
          <w:szCs w:val="24"/>
        </w:rPr>
        <w:t xml:space="preserve">. </w:t>
      </w:r>
      <w:r w:rsidR="0046522A">
        <w:rPr>
          <w:rFonts w:ascii="Times New Roman" w:hAnsi="Times New Roman"/>
          <w:sz w:val="24"/>
          <w:szCs w:val="24"/>
        </w:rPr>
        <w:t>Time evolution of</w:t>
      </w:r>
      <w:r w:rsidR="000A1EE4" w:rsidRPr="00936D02">
        <w:rPr>
          <w:rFonts w:ascii="Times New Roman" w:hAnsi="Times New Roman"/>
          <w:sz w:val="24"/>
          <w:szCs w:val="24"/>
        </w:rPr>
        <w:t xml:space="preserve"> </w:t>
      </w:r>
      <w:r w:rsidR="00A51A4E" w:rsidRPr="00936D02">
        <w:rPr>
          <w:rFonts w:ascii="Times New Roman" w:hAnsi="Times New Roman"/>
          <w:sz w:val="24"/>
          <w:szCs w:val="24"/>
        </w:rPr>
        <w:t xml:space="preserve">RMSD </w:t>
      </w:r>
      <w:r w:rsidR="00334CE3">
        <w:rPr>
          <w:rFonts w:ascii="Times New Roman" w:hAnsi="Times New Roman" w:hint="eastAsia"/>
          <w:sz w:val="24"/>
          <w:szCs w:val="24"/>
        </w:rPr>
        <w:t xml:space="preserve">of the DNA </w:t>
      </w:r>
      <w:r w:rsidR="00A51A4E" w:rsidRPr="00936D02">
        <w:rPr>
          <w:rFonts w:ascii="Times New Roman" w:hAnsi="Times New Roman"/>
          <w:sz w:val="24"/>
          <w:szCs w:val="24"/>
        </w:rPr>
        <w:t>during</w:t>
      </w:r>
      <w:r w:rsidR="005443F3" w:rsidRPr="00936D02">
        <w:rPr>
          <w:rFonts w:ascii="Times New Roman" w:hAnsi="Times New Roman"/>
          <w:sz w:val="24"/>
          <w:szCs w:val="24"/>
        </w:rPr>
        <w:t xml:space="preserve"> the</w:t>
      </w:r>
      <w:r w:rsidR="00A51A4E" w:rsidRPr="00936D02">
        <w:rPr>
          <w:rFonts w:ascii="Times New Roman" w:hAnsi="Times New Roman"/>
          <w:sz w:val="24"/>
          <w:szCs w:val="24"/>
        </w:rPr>
        <w:t xml:space="preserve"> CG simulations of the H2A NCP and the H2A.B NCP. The RMSD values </w:t>
      </w:r>
      <w:r w:rsidR="00A51A4E" w:rsidRPr="00936D02">
        <w:rPr>
          <w:rFonts w:ascii="Times New Roman" w:hAnsi="Times New Roman" w:hint="eastAsia"/>
          <w:sz w:val="24"/>
          <w:szCs w:val="24"/>
        </w:rPr>
        <w:t>were</w:t>
      </w:r>
      <w:r w:rsidR="00A51A4E" w:rsidRPr="00936D02">
        <w:rPr>
          <w:rFonts w:ascii="Times New Roman" w:hAnsi="Times New Roman"/>
          <w:sz w:val="24"/>
          <w:szCs w:val="24"/>
        </w:rPr>
        <w:t xml:space="preserve"> calculated using all the P atoms.</w:t>
      </w:r>
      <w:r w:rsidR="00564CE1">
        <w:rPr>
          <w:rFonts w:ascii="Times New Roman" w:hAnsi="Times New Roman" w:hint="eastAsia"/>
          <w:sz w:val="24"/>
          <w:szCs w:val="24"/>
        </w:rPr>
        <w:t xml:space="preserve"> </w:t>
      </w:r>
      <w:r w:rsidR="00564CE1">
        <w:rPr>
          <w:rFonts w:ascii="Times New Roman" w:hAnsi="Times New Roman" w:cs="Times New Roman" w:hint="eastAsia"/>
          <w:sz w:val="24"/>
          <w:szCs w:val="24"/>
        </w:rPr>
        <w:t xml:space="preserve">For each system, average values calculated from three independent CG simulations are </w:t>
      </w:r>
      <w:r w:rsidR="003F6BEB">
        <w:rPr>
          <w:rFonts w:ascii="Times New Roman" w:hAnsi="Times New Roman" w:cs="Times New Roman" w:hint="eastAsia"/>
          <w:sz w:val="24"/>
          <w:szCs w:val="24"/>
        </w:rPr>
        <w:t>plotted,</w:t>
      </w:r>
      <w:r w:rsidR="00564CE1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564CE1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standard deviations are </w:t>
      </w:r>
      <w:r w:rsidR="006F4484">
        <w:rPr>
          <w:rFonts w:ascii="Times New Roman" w:eastAsia="SimSun" w:hAnsi="Times New Roman" w:cs="Times New Roman" w:hint="eastAsia"/>
          <w:kern w:val="0"/>
          <w:sz w:val="24"/>
          <w:szCs w:val="24"/>
        </w:rPr>
        <w:t>shown</w:t>
      </w:r>
      <w:r w:rsidR="00564CE1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s error</w:t>
      </w:r>
      <w:r w:rsidR="003F6BEB">
        <w:rPr>
          <w:rFonts w:ascii="Times New Roman" w:eastAsia="SimSun" w:hAnsi="Times New Roman" w:cs="Times New Roman" w:hint="eastAsia"/>
          <w:kern w:val="0"/>
          <w:sz w:val="24"/>
          <w:szCs w:val="24"/>
        </w:rPr>
        <w:t>s that are represented by shade</w:t>
      </w:r>
      <w:r w:rsidR="00564CE1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:rsidR="00A51A4E" w:rsidRPr="00936D02" w:rsidRDefault="00A51A4E" w:rsidP="00A51A4E">
      <w:pPr>
        <w:spacing w:before="240" w:line="480" w:lineRule="auto"/>
        <w:rPr>
          <w:rFonts w:ascii="Times New Roman" w:hAnsi="Times New Roman"/>
          <w:sz w:val="24"/>
          <w:szCs w:val="24"/>
        </w:rPr>
      </w:pPr>
    </w:p>
    <w:p w:rsidR="00A51A4E" w:rsidRPr="00936D02" w:rsidRDefault="00A51A4E" w:rsidP="00A51A4E">
      <w:pPr>
        <w:spacing w:before="240" w:line="480" w:lineRule="auto"/>
        <w:rPr>
          <w:rFonts w:ascii="Times New Roman" w:hAnsi="Times New Roman"/>
          <w:sz w:val="24"/>
          <w:szCs w:val="24"/>
        </w:rPr>
      </w:pPr>
    </w:p>
    <w:p w:rsidR="005309D4" w:rsidRDefault="005309D4" w:rsidP="005309D4">
      <w:pPr>
        <w:spacing w:before="240"/>
        <w:rPr>
          <w:rFonts w:ascii="Times New Roman" w:hAnsi="Times New Roman"/>
          <w:sz w:val="24"/>
          <w:szCs w:val="24"/>
        </w:rPr>
      </w:pPr>
    </w:p>
    <w:p w:rsidR="005309D4" w:rsidRDefault="005309D4" w:rsidP="005309D4">
      <w:pPr>
        <w:spacing w:before="240"/>
        <w:rPr>
          <w:rFonts w:ascii="Times New Roman" w:hAnsi="Times New Roman"/>
          <w:sz w:val="24"/>
          <w:szCs w:val="24"/>
        </w:rPr>
      </w:pPr>
    </w:p>
    <w:p w:rsidR="00564CE1" w:rsidRPr="00936D02" w:rsidRDefault="00564CE1" w:rsidP="00A0729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A51A4E" w:rsidRPr="00936D02" w:rsidRDefault="00524B4E" w:rsidP="005309D4">
      <w:pPr>
        <w:spacing w:before="24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893429" cy="46958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4772" cy="469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A4E" w:rsidRPr="00936D02" w:rsidRDefault="0070613B" w:rsidP="00A51A4E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2</w:t>
      </w:r>
      <w:r w:rsidR="00A51A4E" w:rsidRPr="00936D02">
        <w:rPr>
          <w:rFonts w:ascii="Times New Roman" w:hAnsi="Times New Roman" w:hint="eastAsia"/>
          <w:sz w:val="24"/>
          <w:szCs w:val="24"/>
        </w:rPr>
        <w:t xml:space="preserve">. </w:t>
      </w:r>
      <w:r w:rsidR="00A51A4E" w:rsidRPr="00936D02">
        <w:rPr>
          <w:rFonts w:ascii="Times New Roman" w:hAnsi="Times New Roman"/>
          <w:sz w:val="24"/>
          <w:szCs w:val="24"/>
        </w:rPr>
        <w:t xml:space="preserve">The H2A.B NCP is more dynamic than the H2A NCP in the CG simulations. (a) Distribution of the DNA end-to-end distances, which </w:t>
      </w:r>
      <w:r w:rsidR="00A51A4E" w:rsidRPr="00936D02">
        <w:rPr>
          <w:rFonts w:ascii="Times New Roman" w:hAnsi="Times New Roman" w:hint="eastAsia"/>
          <w:sz w:val="24"/>
          <w:szCs w:val="24"/>
        </w:rPr>
        <w:t>were</w:t>
      </w:r>
      <w:r w:rsidR="00A51A4E" w:rsidRPr="00936D02">
        <w:rPr>
          <w:rFonts w:ascii="Times New Roman" w:hAnsi="Times New Roman"/>
          <w:sz w:val="24"/>
          <w:szCs w:val="24"/>
        </w:rPr>
        <w:t xml:space="preserve"> calculated between the first P atom at the entry and the first P atom at the exit.</w:t>
      </w:r>
      <w:r w:rsidR="00A51A4E" w:rsidRPr="00936D02">
        <w:rPr>
          <w:rFonts w:ascii="Times New Roman" w:hAnsi="Times New Roman" w:hint="eastAsia"/>
          <w:sz w:val="24"/>
          <w:szCs w:val="24"/>
        </w:rPr>
        <w:t xml:space="preserve"> </w:t>
      </w:r>
      <w:r w:rsidR="00A0729B">
        <w:rPr>
          <w:rFonts w:ascii="Times New Roman" w:hAnsi="Times New Roman" w:cs="Times New Roman" w:hint="eastAsia"/>
          <w:sz w:val="24"/>
          <w:szCs w:val="24"/>
        </w:rPr>
        <w:t xml:space="preserve">For each system, average values calculated from three independent CG simulations are </w:t>
      </w:r>
      <w:r w:rsidR="00524B4E">
        <w:rPr>
          <w:rFonts w:ascii="Times New Roman" w:hAnsi="Times New Roman" w:cs="Times New Roman" w:hint="eastAsia"/>
          <w:sz w:val="24"/>
          <w:szCs w:val="24"/>
        </w:rPr>
        <w:t>plotted,</w:t>
      </w:r>
      <w:r w:rsidR="00A0729B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524B4E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standard deviations are shown</w:t>
      </w:r>
      <w:r w:rsidR="00A0729B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s error</w:t>
      </w:r>
      <w:r w:rsidR="00524B4E">
        <w:rPr>
          <w:rFonts w:ascii="Times New Roman" w:eastAsia="SimSun" w:hAnsi="Times New Roman" w:cs="Times New Roman" w:hint="eastAsia"/>
          <w:kern w:val="0"/>
          <w:sz w:val="24"/>
          <w:szCs w:val="24"/>
        </w:rPr>
        <w:t>s that are represented by shade</w:t>
      </w:r>
      <w:r w:rsidR="00A0729B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r w:rsidR="00A0729B" w:rsidRPr="00936D02">
        <w:rPr>
          <w:rFonts w:ascii="Times New Roman" w:hAnsi="Times New Roman"/>
          <w:sz w:val="24"/>
          <w:szCs w:val="24"/>
        </w:rPr>
        <w:t xml:space="preserve"> </w:t>
      </w:r>
      <w:r w:rsidR="00A51A4E" w:rsidRPr="00936D02">
        <w:rPr>
          <w:rFonts w:ascii="Times New Roman" w:hAnsi="Times New Roman"/>
          <w:sz w:val="24"/>
          <w:szCs w:val="24"/>
        </w:rPr>
        <w:t>(b) A representative CG structure of the H2A NCP that has a pe</w:t>
      </w:r>
      <w:r w:rsidR="00A0729B">
        <w:rPr>
          <w:rFonts w:ascii="Times New Roman" w:hAnsi="Times New Roman"/>
          <w:sz w:val="24"/>
          <w:szCs w:val="24"/>
        </w:rPr>
        <w:t>ak DNA end-to-end distance of 6</w:t>
      </w:r>
      <w:r w:rsidR="00A0729B">
        <w:rPr>
          <w:rFonts w:ascii="Times New Roman" w:hAnsi="Times New Roman" w:hint="eastAsia"/>
          <w:sz w:val="24"/>
          <w:szCs w:val="24"/>
        </w:rPr>
        <w:t>5</w:t>
      </w:r>
      <w:r w:rsidR="00A51A4E" w:rsidRPr="00936D02">
        <w:rPr>
          <w:rFonts w:ascii="Times New Roman" w:hAnsi="Times New Roman"/>
          <w:sz w:val="24"/>
          <w:szCs w:val="24"/>
        </w:rPr>
        <w:t xml:space="preserve"> Å. (c) A representative CG structure of the H2A.B NCP that has a peak DNA end-to-end distance of 176 Å.</w:t>
      </w:r>
    </w:p>
    <w:p w:rsidR="00A51A4E" w:rsidRPr="00936D02" w:rsidRDefault="00A51A4E" w:rsidP="005309D4">
      <w:pPr>
        <w:spacing w:before="240"/>
        <w:rPr>
          <w:rFonts w:ascii="Times New Roman" w:hAnsi="Times New Roman"/>
          <w:sz w:val="24"/>
          <w:szCs w:val="24"/>
        </w:rPr>
      </w:pPr>
    </w:p>
    <w:p w:rsidR="00A51A4E" w:rsidRPr="00936D02" w:rsidRDefault="006F4484" w:rsidP="00E33469">
      <w:pPr>
        <w:spacing w:before="24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167172" cy="3381375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917" cy="3383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A4E" w:rsidRPr="00936D02" w:rsidRDefault="0070613B" w:rsidP="00A51A4E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3</w:t>
      </w:r>
      <w:r w:rsidR="00A51A4E" w:rsidRPr="00936D02">
        <w:rPr>
          <w:rFonts w:ascii="Times New Roman" w:hAnsi="Times New Roman" w:hint="eastAsia"/>
          <w:sz w:val="24"/>
          <w:szCs w:val="24"/>
        </w:rPr>
        <w:t xml:space="preserve">. </w:t>
      </w:r>
      <w:r w:rsidR="00A51A4E" w:rsidRPr="00936D02">
        <w:rPr>
          <w:rFonts w:ascii="Times New Roman" w:hAnsi="Times New Roman"/>
          <w:sz w:val="24"/>
          <w:szCs w:val="24"/>
        </w:rPr>
        <w:t>RMSD</w:t>
      </w:r>
      <w:r w:rsidR="005443F3" w:rsidRPr="00936D02">
        <w:rPr>
          <w:rFonts w:ascii="Times New Roman" w:hAnsi="Times New Roman"/>
          <w:sz w:val="24"/>
          <w:szCs w:val="24"/>
        </w:rPr>
        <w:t>s</w:t>
      </w:r>
      <w:r w:rsidR="00A51A4E" w:rsidRPr="00936D02">
        <w:rPr>
          <w:rFonts w:ascii="Times New Roman" w:hAnsi="Times New Roman"/>
          <w:sz w:val="24"/>
          <w:szCs w:val="24"/>
        </w:rPr>
        <w:t xml:space="preserve"> of the H3 αN in the MD simulations of the H2A NCP (black) and the H2A.B NCP (red). The RMSD values are calculated using the heavy atoms.</w:t>
      </w:r>
      <w:r w:rsidR="0085739D">
        <w:rPr>
          <w:rFonts w:ascii="Times New Roman" w:hAnsi="Times New Roman" w:hint="eastAsia"/>
          <w:sz w:val="24"/>
          <w:szCs w:val="24"/>
        </w:rPr>
        <w:t xml:space="preserve"> </w:t>
      </w:r>
      <w:r w:rsidR="0085739D">
        <w:rPr>
          <w:rFonts w:ascii="Times New Roman" w:hAnsi="Times New Roman" w:cs="Times New Roman" w:hint="eastAsia"/>
          <w:sz w:val="24"/>
          <w:szCs w:val="24"/>
        </w:rPr>
        <w:t>For each system, average values calculated from the two copies of H3</w:t>
      </w:r>
      <w:r w:rsidR="0085739D" w:rsidRPr="00936D02">
        <w:rPr>
          <w:rFonts w:ascii="Times New Roman" w:hAnsi="Times New Roman"/>
          <w:sz w:val="24"/>
          <w:szCs w:val="24"/>
        </w:rPr>
        <w:t xml:space="preserve"> αN </w:t>
      </w:r>
      <w:r w:rsidR="0085739D">
        <w:rPr>
          <w:rFonts w:ascii="Times New Roman" w:hAnsi="Times New Roman" w:hint="eastAsia"/>
          <w:sz w:val="24"/>
          <w:szCs w:val="24"/>
        </w:rPr>
        <w:t xml:space="preserve">and </w:t>
      </w:r>
      <w:r w:rsidR="0085739D">
        <w:rPr>
          <w:rFonts w:ascii="Times New Roman" w:hAnsi="Times New Roman" w:cs="Times New Roman" w:hint="eastAsia"/>
          <w:sz w:val="24"/>
          <w:szCs w:val="24"/>
        </w:rPr>
        <w:t xml:space="preserve">three independent MD simulations are </w:t>
      </w:r>
      <w:r w:rsidR="006F4484">
        <w:rPr>
          <w:rFonts w:ascii="Times New Roman" w:hAnsi="Times New Roman" w:cs="Times New Roman" w:hint="eastAsia"/>
          <w:sz w:val="24"/>
          <w:szCs w:val="24"/>
        </w:rPr>
        <w:t>plotted,</w:t>
      </w:r>
      <w:r w:rsidR="0085739D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85739D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standard deviations are </w:t>
      </w:r>
      <w:r w:rsidR="006F4484">
        <w:rPr>
          <w:rFonts w:ascii="Times New Roman" w:eastAsia="SimSun" w:hAnsi="Times New Roman" w:cs="Times New Roman" w:hint="eastAsia"/>
          <w:kern w:val="0"/>
          <w:sz w:val="24"/>
          <w:szCs w:val="24"/>
        </w:rPr>
        <w:t>shown</w:t>
      </w:r>
      <w:r w:rsidR="0085739D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s error</w:t>
      </w:r>
      <w:r w:rsidR="006F4484">
        <w:rPr>
          <w:rFonts w:ascii="Times New Roman" w:eastAsia="SimSun" w:hAnsi="Times New Roman" w:cs="Times New Roman" w:hint="eastAsia"/>
          <w:kern w:val="0"/>
          <w:sz w:val="24"/>
          <w:szCs w:val="24"/>
        </w:rPr>
        <w:t>s that are represented by shade</w:t>
      </w:r>
      <w:r w:rsidR="0085739D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:rsidR="001C285B" w:rsidRDefault="001C285B" w:rsidP="00A51A4E">
      <w:pPr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sectPr w:rsidR="001C285B" w:rsidSect="00F12AEA">
      <w:footerReference w:type="default" r:id="rId10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EC4" w:rsidRDefault="00E14EC4" w:rsidP="00B60C2E">
      <w:r>
        <w:separator/>
      </w:r>
    </w:p>
  </w:endnote>
  <w:endnote w:type="continuationSeparator" w:id="0">
    <w:p w:rsidR="00E14EC4" w:rsidRDefault="00E14EC4" w:rsidP="00B60C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4632241"/>
      <w:docPartObj>
        <w:docPartGallery w:val="Page Numbers (Bottom of Page)"/>
        <w:docPartUnique/>
      </w:docPartObj>
    </w:sdtPr>
    <w:sdtContent>
      <w:p w:rsidR="00C33492" w:rsidRDefault="00856D63">
        <w:pPr>
          <w:pStyle w:val="Footer"/>
          <w:jc w:val="center"/>
        </w:pPr>
        <w:r>
          <w:fldChar w:fldCharType="begin"/>
        </w:r>
        <w:r w:rsidR="00C33492">
          <w:instrText>PAGE   \* MERGEFORMAT</w:instrText>
        </w:r>
        <w:r>
          <w:fldChar w:fldCharType="separate"/>
        </w:r>
        <w:r w:rsidR="00F12AEA" w:rsidRPr="00F12AEA">
          <w:rPr>
            <w:noProof/>
            <w:lang w:val="zh-CN"/>
          </w:rPr>
          <w:t>4</w:t>
        </w:r>
        <w:r>
          <w:fldChar w:fldCharType="end"/>
        </w:r>
      </w:p>
    </w:sdtContent>
  </w:sdt>
  <w:p w:rsidR="001241A9" w:rsidRDefault="001241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EC4" w:rsidRDefault="00E14EC4" w:rsidP="00B60C2E">
      <w:r>
        <w:separator/>
      </w:r>
    </w:p>
  </w:footnote>
  <w:footnote w:type="continuationSeparator" w:id="0">
    <w:p w:rsidR="00E14EC4" w:rsidRDefault="00E14EC4" w:rsidP="00B60C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_Ol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99f0axrot5zd7e5rrtxfrp5sr2pz2efvzp5&quot;&gt;NucBbd&lt;record-ids&gt;&lt;item&gt;1&lt;/item&gt;&lt;item&gt;2&lt;/item&gt;&lt;item&gt;3&lt;/item&gt;&lt;item&gt;6&lt;/item&gt;&lt;item&gt;8&lt;/item&gt;&lt;item&gt;10&lt;/item&gt;&lt;item&gt;13&lt;/item&gt;&lt;item&gt;14&lt;/item&gt;&lt;item&gt;15&lt;/item&gt;&lt;item&gt;20&lt;/item&gt;&lt;item&gt;21&lt;/item&gt;&lt;item&gt;24&lt;/item&gt;&lt;item&gt;36&lt;/item&gt;&lt;item&gt;39&lt;/item&gt;&lt;item&gt;40&lt;/item&gt;&lt;item&gt;41&lt;/item&gt;&lt;item&gt;46&lt;/item&gt;&lt;item&gt;92&lt;/item&gt;&lt;item&gt;112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7&lt;/item&gt;&lt;item&gt;138&lt;/item&gt;&lt;/record-ids&gt;&lt;/item&gt;&lt;/Libraries&gt;"/>
    <w:docVar w:name="MachineID" w:val="189|207|197|185|188|197|204|201|197|201|190|197|207|206|197|201|202|"/>
    <w:docVar w:name="Username" w:val="Quality Control Editor"/>
  </w:docVars>
  <w:rsids>
    <w:rsidRoot w:val="00B0708C"/>
    <w:rsid w:val="000004D0"/>
    <w:rsid w:val="000059A4"/>
    <w:rsid w:val="0000619B"/>
    <w:rsid w:val="00016131"/>
    <w:rsid w:val="000221A1"/>
    <w:rsid w:val="0002364F"/>
    <w:rsid w:val="000239B1"/>
    <w:rsid w:val="00025783"/>
    <w:rsid w:val="00025788"/>
    <w:rsid w:val="00031B89"/>
    <w:rsid w:val="00032C7F"/>
    <w:rsid w:val="00032E21"/>
    <w:rsid w:val="00033035"/>
    <w:rsid w:val="00034C2A"/>
    <w:rsid w:val="00034D83"/>
    <w:rsid w:val="000362BD"/>
    <w:rsid w:val="0003643B"/>
    <w:rsid w:val="000409AD"/>
    <w:rsid w:val="0004162B"/>
    <w:rsid w:val="00045117"/>
    <w:rsid w:val="00047A12"/>
    <w:rsid w:val="00051B01"/>
    <w:rsid w:val="00052478"/>
    <w:rsid w:val="00052D4B"/>
    <w:rsid w:val="00052F2F"/>
    <w:rsid w:val="0005662D"/>
    <w:rsid w:val="00056F5A"/>
    <w:rsid w:val="00061834"/>
    <w:rsid w:val="00062148"/>
    <w:rsid w:val="00065D70"/>
    <w:rsid w:val="00067733"/>
    <w:rsid w:val="00080435"/>
    <w:rsid w:val="000824E9"/>
    <w:rsid w:val="00085F6A"/>
    <w:rsid w:val="00087393"/>
    <w:rsid w:val="00096841"/>
    <w:rsid w:val="000A1EE4"/>
    <w:rsid w:val="000A2EAB"/>
    <w:rsid w:val="000A63B4"/>
    <w:rsid w:val="000A6F2B"/>
    <w:rsid w:val="000B0B3C"/>
    <w:rsid w:val="000B1FF3"/>
    <w:rsid w:val="000B2500"/>
    <w:rsid w:val="000B2B96"/>
    <w:rsid w:val="000B5553"/>
    <w:rsid w:val="000B5E57"/>
    <w:rsid w:val="000C0CD2"/>
    <w:rsid w:val="000C1D57"/>
    <w:rsid w:val="000C3AE1"/>
    <w:rsid w:val="000C3B6B"/>
    <w:rsid w:val="000C41DF"/>
    <w:rsid w:val="000C495C"/>
    <w:rsid w:val="000C77D6"/>
    <w:rsid w:val="000D090B"/>
    <w:rsid w:val="000D125C"/>
    <w:rsid w:val="000E16C1"/>
    <w:rsid w:val="000E22DE"/>
    <w:rsid w:val="000E52D0"/>
    <w:rsid w:val="000E536B"/>
    <w:rsid w:val="000E66E9"/>
    <w:rsid w:val="000F101D"/>
    <w:rsid w:val="000F17E7"/>
    <w:rsid w:val="000F4C49"/>
    <w:rsid w:val="000F6E7E"/>
    <w:rsid w:val="00101757"/>
    <w:rsid w:val="00102CCC"/>
    <w:rsid w:val="00104114"/>
    <w:rsid w:val="00106230"/>
    <w:rsid w:val="001068A2"/>
    <w:rsid w:val="0010743E"/>
    <w:rsid w:val="0010752A"/>
    <w:rsid w:val="00107C78"/>
    <w:rsid w:val="00110570"/>
    <w:rsid w:val="00111290"/>
    <w:rsid w:val="00113069"/>
    <w:rsid w:val="00113B90"/>
    <w:rsid w:val="00114DEE"/>
    <w:rsid w:val="001152EB"/>
    <w:rsid w:val="001164A9"/>
    <w:rsid w:val="00116D6E"/>
    <w:rsid w:val="00117DDE"/>
    <w:rsid w:val="001229BE"/>
    <w:rsid w:val="001241A9"/>
    <w:rsid w:val="001253FF"/>
    <w:rsid w:val="00125D17"/>
    <w:rsid w:val="00125D21"/>
    <w:rsid w:val="0012724F"/>
    <w:rsid w:val="00131D2E"/>
    <w:rsid w:val="00133173"/>
    <w:rsid w:val="00133D9D"/>
    <w:rsid w:val="0013640F"/>
    <w:rsid w:val="00141E71"/>
    <w:rsid w:val="00142F31"/>
    <w:rsid w:val="00147616"/>
    <w:rsid w:val="00147D17"/>
    <w:rsid w:val="001554F7"/>
    <w:rsid w:val="001558D9"/>
    <w:rsid w:val="00156271"/>
    <w:rsid w:val="0015784F"/>
    <w:rsid w:val="00157939"/>
    <w:rsid w:val="001600D1"/>
    <w:rsid w:val="00160F0B"/>
    <w:rsid w:val="00162FC6"/>
    <w:rsid w:val="0016385A"/>
    <w:rsid w:val="00163D79"/>
    <w:rsid w:val="0016484F"/>
    <w:rsid w:val="00165746"/>
    <w:rsid w:val="001657B6"/>
    <w:rsid w:val="00166779"/>
    <w:rsid w:val="0017031F"/>
    <w:rsid w:val="001726B3"/>
    <w:rsid w:val="00174E0A"/>
    <w:rsid w:val="00177394"/>
    <w:rsid w:val="0018092C"/>
    <w:rsid w:val="00184E94"/>
    <w:rsid w:val="001855D1"/>
    <w:rsid w:val="00186098"/>
    <w:rsid w:val="00186ED0"/>
    <w:rsid w:val="00190AEA"/>
    <w:rsid w:val="00193879"/>
    <w:rsid w:val="0019496F"/>
    <w:rsid w:val="001A026F"/>
    <w:rsid w:val="001A628F"/>
    <w:rsid w:val="001A7B05"/>
    <w:rsid w:val="001B17E1"/>
    <w:rsid w:val="001B44A7"/>
    <w:rsid w:val="001B4928"/>
    <w:rsid w:val="001B7698"/>
    <w:rsid w:val="001C1922"/>
    <w:rsid w:val="001C285B"/>
    <w:rsid w:val="001C6756"/>
    <w:rsid w:val="001D2AB9"/>
    <w:rsid w:val="001D36A9"/>
    <w:rsid w:val="001D554A"/>
    <w:rsid w:val="001E098D"/>
    <w:rsid w:val="001E33C3"/>
    <w:rsid w:val="001F0659"/>
    <w:rsid w:val="001F0DCC"/>
    <w:rsid w:val="001F4029"/>
    <w:rsid w:val="001F674A"/>
    <w:rsid w:val="00200562"/>
    <w:rsid w:val="00201337"/>
    <w:rsid w:val="00201381"/>
    <w:rsid w:val="00204278"/>
    <w:rsid w:val="00204BC1"/>
    <w:rsid w:val="002051D5"/>
    <w:rsid w:val="00206318"/>
    <w:rsid w:val="0020778F"/>
    <w:rsid w:val="00207F3C"/>
    <w:rsid w:val="002116B0"/>
    <w:rsid w:val="00214A20"/>
    <w:rsid w:val="002163BE"/>
    <w:rsid w:val="00216541"/>
    <w:rsid w:val="00216861"/>
    <w:rsid w:val="0021705D"/>
    <w:rsid w:val="0021791B"/>
    <w:rsid w:val="00217D5D"/>
    <w:rsid w:val="00220570"/>
    <w:rsid w:val="002205BD"/>
    <w:rsid w:val="00220A76"/>
    <w:rsid w:val="00222C0B"/>
    <w:rsid w:val="002231B0"/>
    <w:rsid w:val="00223EED"/>
    <w:rsid w:val="00224151"/>
    <w:rsid w:val="00225C26"/>
    <w:rsid w:val="002317CB"/>
    <w:rsid w:val="002334C5"/>
    <w:rsid w:val="00233872"/>
    <w:rsid w:val="0023740C"/>
    <w:rsid w:val="00240A01"/>
    <w:rsid w:val="0024371E"/>
    <w:rsid w:val="002438CB"/>
    <w:rsid w:val="00243B29"/>
    <w:rsid w:val="0025053A"/>
    <w:rsid w:val="00255808"/>
    <w:rsid w:val="00257724"/>
    <w:rsid w:val="00261625"/>
    <w:rsid w:val="00261E20"/>
    <w:rsid w:val="00262914"/>
    <w:rsid w:val="00263F6B"/>
    <w:rsid w:val="0026488A"/>
    <w:rsid w:val="002660E7"/>
    <w:rsid w:val="00267354"/>
    <w:rsid w:val="002678AE"/>
    <w:rsid w:val="00267B0A"/>
    <w:rsid w:val="0027243F"/>
    <w:rsid w:val="00274150"/>
    <w:rsid w:val="00274354"/>
    <w:rsid w:val="00276704"/>
    <w:rsid w:val="00276D42"/>
    <w:rsid w:val="00277D0D"/>
    <w:rsid w:val="00281437"/>
    <w:rsid w:val="00281B3D"/>
    <w:rsid w:val="00282D2B"/>
    <w:rsid w:val="00282FBE"/>
    <w:rsid w:val="00283C6C"/>
    <w:rsid w:val="00285816"/>
    <w:rsid w:val="0028601A"/>
    <w:rsid w:val="00287DAD"/>
    <w:rsid w:val="00292126"/>
    <w:rsid w:val="002938EE"/>
    <w:rsid w:val="00294E66"/>
    <w:rsid w:val="00295857"/>
    <w:rsid w:val="00297363"/>
    <w:rsid w:val="00297899"/>
    <w:rsid w:val="002A0934"/>
    <w:rsid w:val="002A1E93"/>
    <w:rsid w:val="002A3474"/>
    <w:rsid w:val="002A436E"/>
    <w:rsid w:val="002A5A7E"/>
    <w:rsid w:val="002B0042"/>
    <w:rsid w:val="002B0B8E"/>
    <w:rsid w:val="002B24AA"/>
    <w:rsid w:val="002B2F84"/>
    <w:rsid w:val="002B4936"/>
    <w:rsid w:val="002B7EF8"/>
    <w:rsid w:val="002C0640"/>
    <w:rsid w:val="002C069F"/>
    <w:rsid w:val="002C4AEA"/>
    <w:rsid w:val="002C7488"/>
    <w:rsid w:val="002C7978"/>
    <w:rsid w:val="002D3D3D"/>
    <w:rsid w:val="002D409A"/>
    <w:rsid w:val="002D46CF"/>
    <w:rsid w:val="002D4AF5"/>
    <w:rsid w:val="002D5527"/>
    <w:rsid w:val="002D5B40"/>
    <w:rsid w:val="002E23C7"/>
    <w:rsid w:val="002E2A57"/>
    <w:rsid w:val="002E3EF3"/>
    <w:rsid w:val="002F1DBE"/>
    <w:rsid w:val="002F5755"/>
    <w:rsid w:val="00300CD1"/>
    <w:rsid w:val="00302321"/>
    <w:rsid w:val="0030305C"/>
    <w:rsid w:val="0030441C"/>
    <w:rsid w:val="00306700"/>
    <w:rsid w:val="0030683A"/>
    <w:rsid w:val="00306F67"/>
    <w:rsid w:val="003115C7"/>
    <w:rsid w:val="003139FC"/>
    <w:rsid w:val="003142C8"/>
    <w:rsid w:val="00314637"/>
    <w:rsid w:val="00315C7F"/>
    <w:rsid w:val="00317853"/>
    <w:rsid w:val="00317A24"/>
    <w:rsid w:val="0032662D"/>
    <w:rsid w:val="00326BD4"/>
    <w:rsid w:val="0032718A"/>
    <w:rsid w:val="003279DC"/>
    <w:rsid w:val="00331AE6"/>
    <w:rsid w:val="003325FC"/>
    <w:rsid w:val="00332E86"/>
    <w:rsid w:val="00334CE3"/>
    <w:rsid w:val="0033594E"/>
    <w:rsid w:val="00335ACB"/>
    <w:rsid w:val="0033799C"/>
    <w:rsid w:val="003402DB"/>
    <w:rsid w:val="00340D80"/>
    <w:rsid w:val="0034141B"/>
    <w:rsid w:val="00343121"/>
    <w:rsid w:val="003469CA"/>
    <w:rsid w:val="00352BE1"/>
    <w:rsid w:val="00355BC4"/>
    <w:rsid w:val="00355FF2"/>
    <w:rsid w:val="003578DC"/>
    <w:rsid w:val="003643EC"/>
    <w:rsid w:val="00364FA5"/>
    <w:rsid w:val="00367767"/>
    <w:rsid w:val="0037552D"/>
    <w:rsid w:val="003762DC"/>
    <w:rsid w:val="00377CE0"/>
    <w:rsid w:val="003817C6"/>
    <w:rsid w:val="0038292C"/>
    <w:rsid w:val="00390900"/>
    <w:rsid w:val="003917C4"/>
    <w:rsid w:val="003976AB"/>
    <w:rsid w:val="003A2B36"/>
    <w:rsid w:val="003A5DC7"/>
    <w:rsid w:val="003A7215"/>
    <w:rsid w:val="003B1168"/>
    <w:rsid w:val="003B3414"/>
    <w:rsid w:val="003B388D"/>
    <w:rsid w:val="003B5B5E"/>
    <w:rsid w:val="003B720F"/>
    <w:rsid w:val="003C0494"/>
    <w:rsid w:val="003C10EB"/>
    <w:rsid w:val="003C1451"/>
    <w:rsid w:val="003C1EC0"/>
    <w:rsid w:val="003C3A14"/>
    <w:rsid w:val="003C3FA6"/>
    <w:rsid w:val="003C687D"/>
    <w:rsid w:val="003C7862"/>
    <w:rsid w:val="003C7FDD"/>
    <w:rsid w:val="003D1463"/>
    <w:rsid w:val="003D3531"/>
    <w:rsid w:val="003D49FD"/>
    <w:rsid w:val="003D60C9"/>
    <w:rsid w:val="003D6E6B"/>
    <w:rsid w:val="003E1111"/>
    <w:rsid w:val="003E29BC"/>
    <w:rsid w:val="003E322B"/>
    <w:rsid w:val="003E51B7"/>
    <w:rsid w:val="003E543F"/>
    <w:rsid w:val="003E55EB"/>
    <w:rsid w:val="003F13C8"/>
    <w:rsid w:val="003F6548"/>
    <w:rsid w:val="003F6BEB"/>
    <w:rsid w:val="003F7832"/>
    <w:rsid w:val="003F7BDC"/>
    <w:rsid w:val="004016CE"/>
    <w:rsid w:val="00401E02"/>
    <w:rsid w:val="00402E96"/>
    <w:rsid w:val="0040356E"/>
    <w:rsid w:val="00406777"/>
    <w:rsid w:val="00406914"/>
    <w:rsid w:val="00406E0F"/>
    <w:rsid w:val="004103D9"/>
    <w:rsid w:val="00413270"/>
    <w:rsid w:val="004134EB"/>
    <w:rsid w:val="004134FA"/>
    <w:rsid w:val="00413D52"/>
    <w:rsid w:val="00416733"/>
    <w:rsid w:val="00420444"/>
    <w:rsid w:val="00421C51"/>
    <w:rsid w:val="00423DA1"/>
    <w:rsid w:val="004244FA"/>
    <w:rsid w:val="00424991"/>
    <w:rsid w:val="00425647"/>
    <w:rsid w:val="00434199"/>
    <w:rsid w:val="00434C51"/>
    <w:rsid w:val="004414D2"/>
    <w:rsid w:val="00442B3A"/>
    <w:rsid w:val="004454A7"/>
    <w:rsid w:val="0044609D"/>
    <w:rsid w:val="0044622F"/>
    <w:rsid w:val="00446F1B"/>
    <w:rsid w:val="00451C2E"/>
    <w:rsid w:val="00452687"/>
    <w:rsid w:val="00452DBC"/>
    <w:rsid w:val="00452E56"/>
    <w:rsid w:val="004534F1"/>
    <w:rsid w:val="00454AB6"/>
    <w:rsid w:val="00454C83"/>
    <w:rsid w:val="00455A5F"/>
    <w:rsid w:val="00457375"/>
    <w:rsid w:val="004603D3"/>
    <w:rsid w:val="00463F9E"/>
    <w:rsid w:val="0046522A"/>
    <w:rsid w:val="00467A73"/>
    <w:rsid w:val="004707C7"/>
    <w:rsid w:val="00472B18"/>
    <w:rsid w:val="00474F47"/>
    <w:rsid w:val="0047555C"/>
    <w:rsid w:val="0047573F"/>
    <w:rsid w:val="004778D4"/>
    <w:rsid w:val="004802BF"/>
    <w:rsid w:val="0048030D"/>
    <w:rsid w:val="00480E5D"/>
    <w:rsid w:val="00483645"/>
    <w:rsid w:val="00484170"/>
    <w:rsid w:val="004900AE"/>
    <w:rsid w:val="00495770"/>
    <w:rsid w:val="004961EF"/>
    <w:rsid w:val="00497CEC"/>
    <w:rsid w:val="004A297B"/>
    <w:rsid w:val="004A608A"/>
    <w:rsid w:val="004A640C"/>
    <w:rsid w:val="004A6550"/>
    <w:rsid w:val="004A696E"/>
    <w:rsid w:val="004A7A04"/>
    <w:rsid w:val="004B1BFA"/>
    <w:rsid w:val="004B2081"/>
    <w:rsid w:val="004B6E23"/>
    <w:rsid w:val="004B7F31"/>
    <w:rsid w:val="004C144C"/>
    <w:rsid w:val="004C35BB"/>
    <w:rsid w:val="004C5F2C"/>
    <w:rsid w:val="004C6B9E"/>
    <w:rsid w:val="004C7ABB"/>
    <w:rsid w:val="004D056D"/>
    <w:rsid w:val="004D27A8"/>
    <w:rsid w:val="004D2BAF"/>
    <w:rsid w:val="004D4178"/>
    <w:rsid w:val="004D472C"/>
    <w:rsid w:val="004D4F1B"/>
    <w:rsid w:val="004D51A9"/>
    <w:rsid w:val="004E2A03"/>
    <w:rsid w:val="004E38BA"/>
    <w:rsid w:val="004E4B6D"/>
    <w:rsid w:val="004E6DC0"/>
    <w:rsid w:val="005048E7"/>
    <w:rsid w:val="00504A92"/>
    <w:rsid w:val="005061AD"/>
    <w:rsid w:val="00506336"/>
    <w:rsid w:val="00513070"/>
    <w:rsid w:val="00513A8D"/>
    <w:rsid w:val="00521DB4"/>
    <w:rsid w:val="00522BEB"/>
    <w:rsid w:val="00523176"/>
    <w:rsid w:val="005243AE"/>
    <w:rsid w:val="00524B4E"/>
    <w:rsid w:val="005309D4"/>
    <w:rsid w:val="00532A96"/>
    <w:rsid w:val="00532E1C"/>
    <w:rsid w:val="00534B14"/>
    <w:rsid w:val="005443F3"/>
    <w:rsid w:val="005444AE"/>
    <w:rsid w:val="00544FD3"/>
    <w:rsid w:val="00546381"/>
    <w:rsid w:val="005500DF"/>
    <w:rsid w:val="00551F2A"/>
    <w:rsid w:val="00554BFF"/>
    <w:rsid w:val="00555848"/>
    <w:rsid w:val="00555B49"/>
    <w:rsid w:val="0055763C"/>
    <w:rsid w:val="00561398"/>
    <w:rsid w:val="00561BFB"/>
    <w:rsid w:val="0056477A"/>
    <w:rsid w:val="00564CE1"/>
    <w:rsid w:val="00566654"/>
    <w:rsid w:val="0056682E"/>
    <w:rsid w:val="00566B81"/>
    <w:rsid w:val="00570103"/>
    <w:rsid w:val="00570B27"/>
    <w:rsid w:val="00570E4C"/>
    <w:rsid w:val="00573C90"/>
    <w:rsid w:val="00574525"/>
    <w:rsid w:val="00577AF6"/>
    <w:rsid w:val="00581342"/>
    <w:rsid w:val="00584051"/>
    <w:rsid w:val="0058568D"/>
    <w:rsid w:val="005862B8"/>
    <w:rsid w:val="005873A4"/>
    <w:rsid w:val="005924BE"/>
    <w:rsid w:val="005937D1"/>
    <w:rsid w:val="00594B4D"/>
    <w:rsid w:val="00594B80"/>
    <w:rsid w:val="00595100"/>
    <w:rsid w:val="0059566B"/>
    <w:rsid w:val="00595AF4"/>
    <w:rsid w:val="005A0DDD"/>
    <w:rsid w:val="005A354F"/>
    <w:rsid w:val="005A4541"/>
    <w:rsid w:val="005A5171"/>
    <w:rsid w:val="005A5695"/>
    <w:rsid w:val="005B3FFC"/>
    <w:rsid w:val="005B58B4"/>
    <w:rsid w:val="005B603A"/>
    <w:rsid w:val="005C0161"/>
    <w:rsid w:val="005C08BC"/>
    <w:rsid w:val="005C0A79"/>
    <w:rsid w:val="005C1305"/>
    <w:rsid w:val="005C1B75"/>
    <w:rsid w:val="005C4865"/>
    <w:rsid w:val="005C5E46"/>
    <w:rsid w:val="005C6F0E"/>
    <w:rsid w:val="005C7A2B"/>
    <w:rsid w:val="005D2580"/>
    <w:rsid w:val="005D2AA4"/>
    <w:rsid w:val="005D3754"/>
    <w:rsid w:val="005D6B18"/>
    <w:rsid w:val="005E2062"/>
    <w:rsid w:val="005E49DC"/>
    <w:rsid w:val="005E515B"/>
    <w:rsid w:val="005E75A2"/>
    <w:rsid w:val="005F113B"/>
    <w:rsid w:val="005F1BD8"/>
    <w:rsid w:val="00603259"/>
    <w:rsid w:val="0060383D"/>
    <w:rsid w:val="006042EE"/>
    <w:rsid w:val="006061A9"/>
    <w:rsid w:val="006104A9"/>
    <w:rsid w:val="006126DF"/>
    <w:rsid w:val="00612F10"/>
    <w:rsid w:val="00613EE4"/>
    <w:rsid w:val="00621930"/>
    <w:rsid w:val="00621DB5"/>
    <w:rsid w:val="0062389D"/>
    <w:rsid w:val="006253D0"/>
    <w:rsid w:val="00626BAB"/>
    <w:rsid w:val="00626D16"/>
    <w:rsid w:val="00630F94"/>
    <w:rsid w:val="00632115"/>
    <w:rsid w:val="00633EB8"/>
    <w:rsid w:val="00634423"/>
    <w:rsid w:val="0063459B"/>
    <w:rsid w:val="00635A3B"/>
    <w:rsid w:val="00641126"/>
    <w:rsid w:val="0064191B"/>
    <w:rsid w:val="0065020B"/>
    <w:rsid w:val="00653ED9"/>
    <w:rsid w:val="00656E7D"/>
    <w:rsid w:val="00657635"/>
    <w:rsid w:val="00660B22"/>
    <w:rsid w:val="00661775"/>
    <w:rsid w:val="006628E5"/>
    <w:rsid w:val="00664C70"/>
    <w:rsid w:val="00665EFF"/>
    <w:rsid w:val="00671F2B"/>
    <w:rsid w:val="00673131"/>
    <w:rsid w:val="00673E16"/>
    <w:rsid w:val="00673FD8"/>
    <w:rsid w:val="006742F2"/>
    <w:rsid w:val="0067433A"/>
    <w:rsid w:val="00675487"/>
    <w:rsid w:val="00675DE5"/>
    <w:rsid w:val="006771AC"/>
    <w:rsid w:val="006771C0"/>
    <w:rsid w:val="006778DC"/>
    <w:rsid w:val="00680892"/>
    <w:rsid w:val="00680B51"/>
    <w:rsid w:val="006856A5"/>
    <w:rsid w:val="00690614"/>
    <w:rsid w:val="0069286F"/>
    <w:rsid w:val="006A0922"/>
    <w:rsid w:val="006A0F57"/>
    <w:rsid w:val="006A1358"/>
    <w:rsid w:val="006A2232"/>
    <w:rsid w:val="006A3E73"/>
    <w:rsid w:val="006A6F1D"/>
    <w:rsid w:val="006A7032"/>
    <w:rsid w:val="006A7DC9"/>
    <w:rsid w:val="006B04E7"/>
    <w:rsid w:val="006B0CB8"/>
    <w:rsid w:val="006B0DD8"/>
    <w:rsid w:val="006B1325"/>
    <w:rsid w:val="006B224A"/>
    <w:rsid w:val="006B36D8"/>
    <w:rsid w:val="006B55C8"/>
    <w:rsid w:val="006B5721"/>
    <w:rsid w:val="006B625E"/>
    <w:rsid w:val="006C05D5"/>
    <w:rsid w:val="006C0CFE"/>
    <w:rsid w:val="006C2605"/>
    <w:rsid w:val="006C2D1F"/>
    <w:rsid w:val="006C5920"/>
    <w:rsid w:val="006C7194"/>
    <w:rsid w:val="006C7CF5"/>
    <w:rsid w:val="006D458C"/>
    <w:rsid w:val="006E4501"/>
    <w:rsid w:val="006F2298"/>
    <w:rsid w:val="006F3D75"/>
    <w:rsid w:val="006F4484"/>
    <w:rsid w:val="006F672A"/>
    <w:rsid w:val="007010BF"/>
    <w:rsid w:val="0070229E"/>
    <w:rsid w:val="007024F4"/>
    <w:rsid w:val="0070613B"/>
    <w:rsid w:val="00711F33"/>
    <w:rsid w:val="007122AF"/>
    <w:rsid w:val="00716BD4"/>
    <w:rsid w:val="0071757B"/>
    <w:rsid w:val="00720734"/>
    <w:rsid w:val="00721732"/>
    <w:rsid w:val="00723379"/>
    <w:rsid w:val="007243C8"/>
    <w:rsid w:val="0072652B"/>
    <w:rsid w:val="00730CC8"/>
    <w:rsid w:val="00731685"/>
    <w:rsid w:val="00734F9E"/>
    <w:rsid w:val="007350D1"/>
    <w:rsid w:val="00735B42"/>
    <w:rsid w:val="00735E8C"/>
    <w:rsid w:val="00737B26"/>
    <w:rsid w:val="007431D9"/>
    <w:rsid w:val="00745189"/>
    <w:rsid w:val="00745A48"/>
    <w:rsid w:val="007472C0"/>
    <w:rsid w:val="0075214B"/>
    <w:rsid w:val="00755058"/>
    <w:rsid w:val="00757C73"/>
    <w:rsid w:val="007630ED"/>
    <w:rsid w:val="00766117"/>
    <w:rsid w:val="00767D7E"/>
    <w:rsid w:val="00770253"/>
    <w:rsid w:val="00773578"/>
    <w:rsid w:val="007740DC"/>
    <w:rsid w:val="00775318"/>
    <w:rsid w:val="007754CF"/>
    <w:rsid w:val="00775896"/>
    <w:rsid w:val="00777B48"/>
    <w:rsid w:val="00777F10"/>
    <w:rsid w:val="0078232E"/>
    <w:rsid w:val="00786399"/>
    <w:rsid w:val="00786933"/>
    <w:rsid w:val="0079098E"/>
    <w:rsid w:val="00795F4F"/>
    <w:rsid w:val="007A2DDC"/>
    <w:rsid w:val="007A3D09"/>
    <w:rsid w:val="007A65DB"/>
    <w:rsid w:val="007A6AA3"/>
    <w:rsid w:val="007B023A"/>
    <w:rsid w:val="007B03CF"/>
    <w:rsid w:val="007B186B"/>
    <w:rsid w:val="007B236C"/>
    <w:rsid w:val="007B3B9C"/>
    <w:rsid w:val="007B6B04"/>
    <w:rsid w:val="007C2390"/>
    <w:rsid w:val="007C2951"/>
    <w:rsid w:val="007C3E28"/>
    <w:rsid w:val="007C436A"/>
    <w:rsid w:val="007C59C2"/>
    <w:rsid w:val="007C5B20"/>
    <w:rsid w:val="007C6A4F"/>
    <w:rsid w:val="007C7626"/>
    <w:rsid w:val="007D0BC2"/>
    <w:rsid w:val="007D4BA0"/>
    <w:rsid w:val="007D6939"/>
    <w:rsid w:val="007E63FF"/>
    <w:rsid w:val="007F0E07"/>
    <w:rsid w:val="007F3B45"/>
    <w:rsid w:val="007F4411"/>
    <w:rsid w:val="007F478E"/>
    <w:rsid w:val="007F6248"/>
    <w:rsid w:val="007F65ED"/>
    <w:rsid w:val="007F7A80"/>
    <w:rsid w:val="0080490A"/>
    <w:rsid w:val="00804B64"/>
    <w:rsid w:val="0080512F"/>
    <w:rsid w:val="00806657"/>
    <w:rsid w:val="00807127"/>
    <w:rsid w:val="0081099D"/>
    <w:rsid w:val="00811181"/>
    <w:rsid w:val="00811236"/>
    <w:rsid w:val="00811648"/>
    <w:rsid w:val="0081233A"/>
    <w:rsid w:val="00816E0A"/>
    <w:rsid w:val="00817D54"/>
    <w:rsid w:val="00820978"/>
    <w:rsid w:val="00820AFC"/>
    <w:rsid w:val="008211B0"/>
    <w:rsid w:val="00821401"/>
    <w:rsid w:val="00821BE8"/>
    <w:rsid w:val="00825DBE"/>
    <w:rsid w:val="0082615A"/>
    <w:rsid w:val="008275DD"/>
    <w:rsid w:val="00827D06"/>
    <w:rsid w:val="00834E76"/>
    <w:rsid w:val="00835038"/>
    <w:rsid w:val="00836057"/>
    <w:rsid w:val="0083684F"/>
    <w:rsid w:val="00837003"/>
    <w:rsid w:val="0083707C"/>
    <w:rsid w:val="0083745D"/>
    <w:rsid w:val="008376C6"/>
    <w:rsid w:val="00837B8E"/>
    <w:rsid w:val="008404AB"/>
    <w:rsid w:val="00841D34"/>
    <w:rsid w:val="0084231E"/>
    <w:rsid w:val="0084287B"/>
    <w:rsid w:val="008435B9"/>
    <w:rsid w:val="00844FA2"/>
    <w:rsid w:val="00851408"/>
    <w:rsid w:val="008527C1"/>
    <w:rsid w:val="00855E65"/>
    <w:rsid w:val="00856D63"/>
    <w:rsid w:val="00856F4E"/>
    <w:rsid w:val="0085739D"/>
    <w:rsid w:val="0086382D"/>
    <w:rsid w:val="00866174"/>
    <w:rsid w:val="00866705"/>
    <w:rsid w:val="0087019C"/>
    <w:rsid w:val="00870BA2"/>
    <w:rsid w:val="00871EF3"/>
    <w:rsid w:val="00876C86"/>
    <w:rsid w:val="00877617"/>
    <w:rsid w:val="008803E6"/>
    <w:rsid w:val="00883B21"/>
    <w:rsid w:val="00883F89"/>
    <w:rsid w:val="0088680E"/>
    <w:rsid w:val="00887567"/>
    <w:rsid w:val="008907A9"/>
    <w:rsid w:val="008909EA"/>
    <w:rsid w:val="0089178C"/>
    <w:rsid w:val="0089494B"/>
    <w:rsid w:val="0089688D"/>
    <w:rsid w:val="008A1425"/>
    <w:rsid w:val="008A3E21"/>
    <w:rsid w:val="008A4602"/>
    <w:rsid w:val="008A638E"/>
    <w:rsid w:val="008A6900"/>
    <w:rsid w:val="008A6D7C"/>
    <w:rsid w:val="008B11C7"/>
    <w:rsid w:val="008B2195"/>
    <w:rsid w:val="008B2B2A"/>
    <w:rsid w:val="008B2B60"/>
    <w:rsid w:val="008B3FB7"/>
    <w:rsid w:val="008C0B1F"/>
    <w:rsid w:val="008C17E5"/>
    <w:rsid w:val="008C2B7C"/>
    <w:rsid w:val="008C347B"/>
    <w:rsid w:val="008C479D"/>
    <w:rsid w:val="008C4D7B"/>
    <w:rsid w:val="008C5316"/>
    <w:rsid w:val="008C5BF8"/>
    <w:rsid w:val="008C657F"/>
    <w:rsid w:val="008C685A"/>
    <w:rsid w:val="008D35DB"/>
    <w:rsid w:val="008D6054"/>
    <w:rsid w:val="008D6D7E"/>
    <w:rsid w:val="008E02D0"/>
    <w:rsid w:val="008E0D50"/>
    <w:rsid w:val="008E3273"/>
    <w:rsid w:val="008E46B5"/>
    <w:rsid w:val="008E4B81"/>
    <w:rsid w:val="008E69FE"/>
    <w:rsid w:val="008F6A03"/>
    <w:rsid w:val="008F6A33"/>
    <w:rsid w:val="009104CF"/>
    <w:rsid w:val="0091142E"/>
    <w:rsid w:val="0091547D"/>
    <w:rsid w:val="00916A1E"/>
    <w:rsid w:val="00916A24"/>
    <w:rsid w:val="00916DF5"/>
    <w:rsid w:val="009221D5"/>
    <w:rsid w:val="00922BE8"/>
    <w:rsid w:val="00924202"/>
    <w:rsid w:val="00924AAA"/>
    <w:rsid w:val="00925132"/>
    <w:rsid w:val="00926176"/>
    <w:rsid w:val="00930059"/>
    <w:rsid w:val="00931DDE"/>
    <w:rsid w:val="00931F84"/>
    <w:rsid w:val="00932D75"/>
    <w:rsid w:val="00932FBE"/>
    <w:rsid w:val="00936483"/>
    <w:rsid w:val="00936D02"/>
    <w:rsid w:val="009373F9"/>
    <w:rsid w:val="00937FD2"/>
    <w:rsid w:val="00944D83"/>
    <w:rsid w:val="00950539"/>
    <w:rsid w:val="00950F59"/>
    <w:rsid w:val="0095396E"/>
    <w:rsid w:val="00953CBD"/>
    <w:rsid w:val="0095518D"/>
    <w:rsid w:val="00956559"/>
    <w:rsid w:val="00956A57"/>
    <w:rsid w:val="00956D41"/>
    <w:rsid w:val="00957E42"/>
    <w:rsid w:val="00960AEB"/>
    <w:rsid w:val="0096145F"/>
    <w:rsid w:val="00963B14"/>
    <w:rsid w:val="00966AE1"/>
    <w:rsid w:val="009706CF"/>
    <w:rsid w:val="00970ADA"/>
    <w:rsid w:val="009711C5"/>
    <w:rsid w:val="0097714C"/>
    <w:rsid w:val="009807B2"/>
    <w:rsid w:val="0098168F"/>
    <w:rsid w:val="00982DBD"/>
    <w:rsid w:val="00984735"/>
    <w:rsid w:val="00985C44"/>
    <w:rsid w:val="0098607D"/>
    <w:rsid w:val="009867BA"/>
    <w:rsid w:val="00986BF3"/>
    <w:rsid w:val="0099024F"/>
    <w:rsid w:val="00990BBF"/>
    <w:rsid w:val="00992D4E"/>
    <w:rsid w:val="00995241"/>
    <w:rsid w:val="009A0CB8"/>
    <w:rsid w:val="009A21E1"/>
    <w:rsid w:val="009A40E9"/>
    <w:rsid w:val="009A5047"/>
    <w:rsid w:val="009A55A3"/>
    <w:rsid w:val="009B02AB"/>
    <w:rsid w:val="009C0BF8"/>
    <w:rsid w:val="009C1386"/>
    <w:rsid w:val="009C39E0"/>
    <w:rsid w:val="009C4F8C"/>
    <w:rsid w:val="009D1D94"/>
    <w:rsid w:val="009D2043"/>
    <w:rsid w:val="009D2A51"/>
    <w:rsid w:val="009D6152"/>
    <w:rsid w:val="009D7305"/>
    <w:rsid w:val="009E0F10"/>
    <w:rsid w:val="009E282E"/>
    <w:rsid w:val="009E4349"/>
    <w:rsid w:val="009E598E"/>
    <w:rsid w:val="009E5B6E"/>
    <w:rsid w:val="009E7AC3"/>
    <w:rsid w:val="009F1583"/>
    <w:rsid w:val="009F1D19"/>
    <w:rsid w:val="009F4FD4"/>
    <w:rsid w:val="009F77AD"/>
    <w:rsid w:val="00A01DEE"/>
    <w:rsid w:val="00A0729B"/>
    <w:rsid w:val="00A07536"/>
    <w:rsid w:val="00A117D9"/>
    <w:rsid w:val="00A12CB8"/>
    <w:rsid w:val="00A210AB"/>
    <w:rsid w:val="00A23084"/>
    <w:rsid w:val="00A2557E"/>
    <w:rsid w:val="00A25975"/>
    <w:rsid w:val="00A300F5"/>
    <w:rsid w:val="00A311C8"/>
    <w:rsid w:val="00A32FB1"/>
    <w:rsid w:val="00A32FCC"/>
    <w:rsid w:val="00A3497E"/>
    <w:rsid w:val="00A35025"/>
    <w:rsid w:val="00A35635"/>
    <w:rsid w:val="00A41BA2"/>
    <w:rsid w:val="00A46B85"/>
    <w:rsid w:val="00A47592"/>
    <w:rsid w:val="00A51A35"/>
    <w:rsid w:val="00A51A4E"/>
    <w:rsid w:val="00A57534"/>
    <w:rsid w:val="00A6298D"/>
    <w:rsid w:val="00A62CD9"/>
    <w:rsid w:val="00A63303"/>
    <w:rsid w:val="00A64CF8"/>
    <w:rsid w:val="00A6595C"/>
    <w:rsid w:val="00A670D7"/>
    <w:rsid w:val="00A710F2"/>
    <w:rsid w:val="00A777A6"/>
    <w:rsid w:val="00A777CC"/>
    <w:rsid w:val="00A779BC"/>
    <w:rsid w:val="00A80390"/>
    <w:rsid w:val="00A82D02"/>
    <w:rsid w:val="00A84C5E"/>
    <w:rsid w:val="00A87866"/>
    <w:rsid w:val="00A9175C"/>
    <w:rsid w:val="00A91FDA"/>
    <w:rsid w:val="00AA18DB"/>
    <w:rsid w:val="00AA1E24"/>
    <w:rsid w:val="00AA67EE"/>
    <w:rsid w:val="00AA6F07"/>
    <w:rsid w:val="00AA7C56"/>
    <w:rsid w:val="00AB0D17"/>
    <w:rsid w:val="00AB1E7F"/>
    <w:rsid w:val="00AB26ED"/>
    <w:rsid w:val="00AB38A2"/>
    <w:rsid w:val="00AC0D26"/>
    <w:rsid w:val="00AC1312"/>
    <w:rsid w:val="00AC1C10"/>
    <w:rsid w:val="00AC1D58"/>
    <w:rsid w:val="00AC1F50"/>
    <w:rsid w:val="00AC305E"/>
    <w:rsid w:val="00AC56EC"/>
    <w:rsid w:val="00AD1B85"/>
    <w:rsid w:val="00AD256F"/>
    <w:rsid w:val="00AD6C55"/>
    <w:rsid w:val="00AD6DFF"/>
    <w:rsid w:val="00AD78D6"/>
    <w:rsid w:val="00AE085B"/>
    <w:rsid w:val="00AE1857"/>
    <w:rsid w:val="00AE1BE7"/>
    <w:rsid w:val="00AE2012"/>
    <w:rsid w:val="00AE4BF6"/>
    <w:rsid w:val="00AE5EC0"/>
    <w:rsid w:val="00AE6431"/>
    <w:rsid w:val="00AE64A6"/>
    <w:rsid w:val="00AE652B"/>
    <w:rsid w:val="00AE7B69"/>
    <w:rsid w:val="00AE7EED"/>
    <w:rsid w:val="00AF1831"/>
    <w:rsid w:val="00AF35BB"/>
    <w:rsid w:val="00AF39B8"/>
    <w:rsid w:val="00AF75C2"/>
    <w:rsid w:val="00B012FC"/>
    <w:rsid w:val="00B039EF"/>
    <w:rsid w:val="00B04466"/>
    <w:rsid w:val="00B0701E"/>
    <w:rsid w:val="00B0708C"/>
    <w:rsid w:val="00B10032"/>
    <w:rsid w:val="00B1039F"/>
    <w:rsid w:val="00B11C40"/>
    <w:rsid w:val="00B14365"/>
    <w:rsid w:val="00B149BA"/>
    <w:rsid w:val="00B15D41"/>
    <w:rsid w:val="00B16592"/>
    <w:rsid w:val="00B16901"/>
    <w:rsid w:val="00B16E34"/>
    <w:rsid w:val="00B17BE1"/>
    <w:rsid w:val="00B216F3"/>
    <w:rsid w:val="00B22E52"/>
    <w:rsid w:val="00B23A74"/>
    <w:rsid w:val="00B23E21"/>
    <w:rsid w:val="00B32183"/>
    <w:rsid w:val="00B32A84"/>
    <w:rsid w:val="00B361A8"/>
    <w:rsid w:val="00B36B05"/>
    <w:rsid w:val="00B40877"/>
    <w:rsid w:val="00B40ED1"/>
    <w:rsid w:val="00B4525A"/>
    <w:rsid w:val="00B47103"/>
    <w:rsid w:val="00B47AFA"/>
    <w:rsid w:val="00B516A2"/>
    <w:rsid w:val="00B5280D"/>
    <w:rsid w:val="00B52E0D"/>
    <w:rsid w:val="00B5375F"/>
    <w:rsid w:val="00B57C81"/>
    <w:rsid w:val="00B60C2E"/>
    <w:rsid w:val="00B61D71"/>
    <w:rsid w:val="00B62177"/>
    <w:rsid w:val="00B630EA"/>
    <w:rsid w:val="00B66AF8"/>
    <w:rsid w:val="00B7124C"/>
    <w:rsid w:val="00B72F51"/>
    <w:rsid w:val="00B73B77"/>
    <w:rsid w:val="00B7458E"/>
    <w:rsid w:val="00B75523"/>
    <w:rsid w:val="00B77A2C"/>
    <w:rsid w:val="00B806D1"/>
    <w:rsid w:val="00B829EF"/>
    <w:rsid w:val="00B8428F"/>
    <w:rsid w:val="00B8485C"/>
    <w:rsid w:val="00B85BE0"/>
    <w:rsid w:val="00B86D60"/>
    <w:rsid w:val="00B9433C"/>
    <w:rsid w:val="00B9482A"/>
    <w:rsid w:val="00B9560C"/>
    <w:rsid w:val="00B95BA7"/>
    <w:rsid w:val="00B964B0"/>
    <w:rsid w:val="00B970CF"/>
    <w:rsid w:val="00BA0602"/>
    <w:rsid w:val="00BA0BAB"/>
    <w:rsid w:val="00BA5BF2"/>
    <w:rsid w:val="00BB25E4"/>
    <w:rsid w:val="00BB27F1"/>
    <w:rsid w:val="00BB2A19"/>
    <w:rsid w:val="00BB5858"/>
    <w:rsid w:val="00BB6481"/>
    <w:rsid w:val="00BB6B49"/>
    <w:rsid w:val="00BB7585"/>
    <w:rsid w:val="00BC2095"/>
    <w:rsid w:val="00BD0C8A"/>
    <w:rsid w:val="00BD6052"/>
    <w:rsid w:val="00BD700C"/>
    <w:rsid w:val="00BE074D"/>
    <w:rsid w:val="00BE08A8"/>
    <w:rsid w:val="00BE19D1"/>
    <w:rsid w:val="00BE53F4"/>
    <w:rsid w:val="00BE6F66"/>
    <w:rsid w:val="00BF0527"/>
    <w:rsid w:val="00BF0F43"/>
    <w:rsid w:val="00BF17C0"/>
    <w:rsid w:val="00BF20BE"/>
    <w:rsid w:val="00BF5E27"/>
    <w:rsid w:val="00C00B0B"/>
    <w:rsid w:val="00C01740"/>
    <w:rsid w:val="00C03638"/>
    <w:rsid w:val="00C04A7E"/>
    <w:rsid w:val="00C10598"/>
    <w:rsid w:val="00C15B5D"/>
    <w:rsid w:val="00C15E08"/>
    <w:rsid w:val="00C163D0"/>
    <w:rsid w:val="00C17164"/>
    <w:rsid w:val="00C22171"/>
    <w:rsid w:val="00C25374"/>
    <w:rsid w:val="00C32B2B"/>
    <w:rsid w:val="00C33492"/>
    <w:rsid w:val="00C34880"/>
    <w:rsid w:val="00C35932"/>
    <w:rsid w:val="00C414BA"/>
    <w:rsid w:val="00C42AE4"/>
    <w:rsid w:val="00C43519"/>
    <w:rsid w:val="00C45D43"/>
    <w:rsid w:val="00C45E46"/>
    <w:rsid w:val="00C50FFD"/>
    <w:rsid w:val="00C54431"/>
    <w:rsid w:val="00C6040C"/>
    <w:rsid w:val="00C62014"/>
    <w:rsid w:val="00C6232F"/>
    <w:rsid w:val="00C641F1"/>
    <w:rsid w:val="00C679AC"/>
    <w:rsid w:val="00C70FE7"/>
    <w:rsid w:val="00C71C8A"/>
    <w:rsid w:val="00C73662"/>
    <w:rsid w:val="00C74625"/>
    <w:rsid w:val="00C76808"/>
    <w:rsid w:val="00C77001"/>
    <w:rsid w:val="00C80440"/>
    <w:rsid w:val="00C80B21"/>
    <w:rsid w:val="00C81B87"/>
    <w:rsid w:val="00C844A6"/>
    <w:rsid w:val="00C85C93"/>
    <w:rsid w:val="00C86300"/>
    <w:rsid w:val="00C86C8B"/>
    <w:rsid w:val="00C91BBE"/>
    <w:rsid w:val="00C92619"/>
    <w:rsid w:val="00C93400"/>
    <w:rsid w:val="00C9593E"/>
    <w:rsid w:val="00C95CE9"/>
    <w:rsid w:val="00C97DA4"/>
    <w:rsid w:val="00CA01BE"/>
    <w:rsid w:val="00CB022B"/>
    <w:rsid w:val="00CB1C98"/>
    <w:rsid w:val="00CB4231"/>
    <w:rsid w:val="00CB5238"/>
    <w:rsid w:val="00CB5BC7"/>
    <w:rsid w:val="00CC11F6"/>
    <w:rsid w:val="00CC131B"/>
    <w:rsid w:val="00CC6EAD"/>
    <w:rsid w:val="00CD170B"/>
    <w:rsid w:val="00CD1B6F"/>
    <w:rsid w:val="00CD1F2C"/>
    <w:rsid w:val="00CD2337"/>
    <w:rsid w:val="00CD33DB"/>
    <w:rsid w:val="00CD4CE6"/>
    <w:rsid w:val="00CE3ECE"/>
    <w:rsid w:val="00CE46A0"/>
    <w:rsid w:val="00CE495F"/>
    <w:rsid w:val="00CF0367"/>
    <w:rsid w:val="00CF1FE8"/>
    <w:rsid w:val="00CF29A4"/>
    <w:rsid w:val="00CF2F96"/>
    <w:rsid w:val="00CF3F96"/>
    <w:rsid w:val="00CF4D9C"/>
    <w:rsid w:val="00CF5466"/>
    <w:rsid w:val="00CF5E62"/>
    <w:rsid w:val="00CF6C26"/>
    <w:rsid w:val="00D026E5"/>
    <w:rsid w:val="00D0409C"/>
    <w:rsid w:val="00D10074"/>
    <w:rsid w:val="00D140D0"/>
    <w:rsid w:val="00D141C6"/>
    <w:rsid w:val="00D1512A"/>
    <w:rsid w:val="00D16F42"/>
    <w:rsid w:val="00D223FC"/>
    <w:rsid w:val="00D229A9"/>
    <w:rsid w:val="00D2364A"/>
    <w:rsid w:val="00D23C37"/>
    <w:rsid w:val="00D23F40"/>
    <w:rsid w:val="00D2463F"/>
    <w:rsid w:val="00D24F38"/>
    <w:rsid w:val="00D26D02"/>
    <w:rsid w:val="00D322AE"/>
    <w:rsid w:val="00D32DC3"/>
    <w:rsid w:val="00D334AF"/>
    <w:rsid w:val="00D34998"/>
    <w:rsid w:val="00D34BD1"/>
    <w:rsid w:val="00D34C1E"/>
    <w:rsid w:val="00D358DC"/>
    <w:rsid w:val="00D35F82"/>
    <w:rsid w:val="00D3622B"/>
    <w:rsid w:val="00D36F85"/>
    <w:rsid w:val="00D41BB2"/>
    <w:rsid w:val="00D46C10"/>
    <w:rsid w:val="00D52B07"/>
    <w:rsid w:val="00D530E7"/>
    <w:rsid w:val="00D61CB0"/>
    <w:rsid w:val="00D62B3B"/>
    <w:rsid w:val="00D64606"/>
    <w:rsid w:val="00D65549"/>
    <w:rsid w:val="00D67A1F"/>
    <w:rsid w:val="00D67C29"/>
    <w:rsid w:val="00D732BB"/>
    <w:rsid w:val="00D76E63"/>
    <w:rsid w:val="00D80718"/>
    <w:rsid w:val="00D80C32"/>
    <w:rsid w:val="00D812AE"/>
    <w:rsid w:val="00D825A1"/>
    <w:rsid w:val="00D82AE4"/>
    <w:rsid w:val="00D85C9D"/>
    <w:rsid w:val="00D905CF"/>
    <w:rsid w:val="00D94879"/>
    <w:rsid w:val="00D94F3A"/>
    <w:rsid w:val="00D972C8"/>
    <w:rsid w:val="00DA0759"/>
    <w:rsid w:val="00DA19CE"/>
    <w:rsid w:val="00DA2464"/>
    <w:rsid w:val="00DA5299"/>
    <w:rsid w:val="00DA5772"/>
    <w:rsid w:val="00DA659C"/>
    <w:rsid w:val="00DA6845"/>
    <w:rsid w:val="00DB18F3"/>
    <w:rsid w:val="00DB1DCC"/>
    <w:rsid w:val="00DB340B"/>
    <w:rsid w:val="00DB46A7"/>
    <w:rsid w:val="00DB61EE"/>
    <w:rsid w:val="00DB7EF3"/>
    <w:rsid w:val="00DC046B"/>
    <w:rsid w:val="00DC0ED7"/>
    <w:rsid w:val="00DC2C86"/>
    <w:rsid w:val="00DC5A3C"/>
    <w:rsid w:val="00DC5C8E"/>
    <w:rsid w:val="00DC79CF"/>
    <w:rsid w:val="00DD2F2D"/>
    <w:rsid w:val="00DD55BD"/>
    <w:rsid w:val="00DD5DBB"/>
    <w:rsid w:val="00DD6E0F"/>
    <w:rsid w:val="00DD7356"/>
    <w:rsid w:val="00DE0113"/>
    <w:rsid w:val="00DE1696"/>
    <w:rsid w:val="00DE261F"/>
    <w:rsid w:val="00DE27AB"/>
    <w:rsid w:val="00DE5675"/>
    <w:rsid w:val="00DE6992"/>
    <w:rsid w:val="00DF0FBD"/>
    <w:rsid w:val="00DF3402"/>
    <w:rsid w:val="00DF350D"/>
    <w:rsid w:val="00DF52F0"/>
    <w:rsid w:val="00DF5B11"/>
    <w:rsid w:val="00E00457"/>
    <w:rsid w:val="00E00945"/>
    <w:rsid w:val="00E027E8"/>
    <w:rsid w:val="00E06905"/>
    <w:rsid w:val="00E06B2D"/>
    <w:rsid w:val="00E126D5"/>
    <w:rsid w:val="00E13320"/>
    <w:rsid w:val="00E14E34"/>
    <w:rsid w:val="00E14EC4"/>
    <w:rsid w:val="00E15D81"/>
    <w:rsid w:val="00E15DC5"/>
    <w:rsid w:val="00E2328E"/>
    <w:rsid w:val="00E246BB"/>
    <w:rsid w:val="00E27546"/>
    <w:rsid w:val="00E30CA6"/>
    <w:rsid w:val="00E31117"/>
    <w:rsid w:val="00E314E9"/>
    <w:rsid w:val="00E3273E"/>
    <w:rsid w:val="00E32F11"/>
    <w:rsid w:val="00E33469"/>
    <w:rsid w:val="00E33773"/>
    <w:rsid w:val="00E34A4D"/>
    <w:rsid w:val="00E3693E"/>
    <w:rsid w:val="00E36991"/>
    <w:rsid w:val="00E4188E"/>
    <w:rsid w:val="00E43224"/>
    <w:rsid w:val="00E43CE7"/>
    <w:rsid w:val="00E44998"/>
    <w:rsid w:val="00E44D3C"/>
    <w:rsid w:val="00E44EF9"/>
    <w:rsid w:val="00E45E83"/>
    <w:rsid w:val="00E4676C"/>
    <w:rsid w:val="00E46AFE"/>
    <w:rsid w:val="00E51775"/>
    <w:rsid w:val="00E5279C"/>
    <w:rsid w:val="00E538A4"/>
    <w:rsid w:val="00E542CB"/>
    <w:rsid w:val="00E542EF"/>
    <w:rsid w:val="00E57326"/>
    <w:rsid w:val="00E6338B"/>
    <w:rsid w:val="00E64EA4"/>
    <w:rsid w:val="00E65DD8"/>
    <w:rsid w:val="00E6702C"/>
    <w:rsid w:val="00E672B3"/>
    <w:rsid w:val="00E67B72"/>
    <w:rsid w:val="00E73804"/>
    <w:rsid w:val="00E76FED"/>
    <w:rsid w:val="00E77F15"/>
    <w:rsid w:val="00E80C95"/>
    <w:rsid w:val="00E83785"/>
    <w:rsid w:val="00E85212"/>
    <w:rsid w:val="00E87B12"/>
    <w:rsid w:val="00E91157"/>
    <w:rsid w:val="00E913C1"/>
    <w:rsid w:val="00E914A7"/>
    <w:rsid w:val="00E9168E"/>
    <w:rsid w:val="00E9299B"/>
    <w:rsid w:val="00E94123"/>
    <w:rsid w:val="00E94977"/>
    <w:rsid w:val="00E95863"/>
    <w:rsid w:val="00E969B7"/>
    <w:rsid w:val="00EA019D"/>
    <w:rsid w:val="00EA0666"/>
    <w:rsid w:val="00EA18EA"/>
    <w:rsid w:val="00EA3694"/>
    <w:rsid w:val="00EA50AB"/>
    <w:rsid w:val="00EB1F3D"/>
    <w:rsid w:val="00EB3047"/>
    <w:rsid w:val="00EB638E"/>
    <w:rsid w:val="00EC3738"/>
    <w:rsid w:val="00EC4E26"/>
    <w:rsid w:val="00ED0E02"/>
    <w:rsid w:val="00ED2AF4"/>
    <w:rsid w:val="00ED3E86"/>
    <w:rsid w:val="00EE1E82"/>
    <w:rsid w:val="00EE1FC5"/>
    <w:rsid w:val="00EE2EA3"/>
    <w:rsid w:val="00EE72B8"/>
    <w:rsid w:val="00EF04F3"/>
    <w:rsid w:val="00EF283D"/>
    <w:rsid w:val="00EF29D8"/>
    <w:rsid w:val="00EF30EB"/>
    <w:rsid w:val="00EF60FC"/>
    <w:rsid w:val="00F03F23"/>
    <w:rsid w:val="00F06A9D"/>
    <w:rsid w:val="00F07C8C"/>
    <w:rsid w:val="00F07FF2"/>
    <w:rsid w:val="00F10D8E"/>
    <w:rsid w:val="00F11FBC"/>
    <w:rsid w:val="00F12AEA"/>
    <w:rsid w:val="00F2152F"/>
    <w:rsid w:val="00F2170F"/>
    <w:rsid w:val="00F22519"/>
    <w:rsid w:val="00F24804"/>
    <w:rsid w:val="00F24B44"/>
    <w:rsid w:val="00F26F84"/>
    <w:rsid w:val="00F2727D"/>
    <w:rsid w:val="00F32E6B"/>
    <w:rsid w:val="00F341CB"/>
    <w:rsid w:val="00F34D6A"/>
    <w:rsid w:val="00F36C60"/>
    <w:rsid w:val="00F374A3"/>
    <w:rsid w:val="00F41BE7"/>
    <w:rsid w:val="00F44958"/>
    <w:rsid w:val="00F4622B"/>
    <w:rsid w:val="00F46F49"/>
    <w:rsid w:val="00F47A64"/>
    <w:rsid w:val="00F5020C"/>
    <w:rsid w:val="00F50452"/>
    <w:rsid w:val="00F513CE"/>
    <w:rsid w:val="00F56521"/>
    <w:rsid w:val="00F615F5"/>
    <w:rsid w:val="00F63F06"/>
    <w:rsid w:val="00F64F00"/>
    <w:rsid w:val="00F710F9"/>
    <w:rsid w:val="00F7268E"/>
    <w:rsid w:val="00F726A0"/>
    <w:rsid w:val="00F74E37"/>
    <w:rsid w:val="00F751E4"/>
    <w:rsid w:val="00F753A4"/>
    <w:rsid w:val="00F757C4"/>
    <w:rsid w:val="00F7652E"/>
    <w:rsid w:val="00F807EE"/>
    <w:rsid w:val="00F809AA"/>
    <w:rsid w:val="00F809C2"/>
    <w:rsid w:val="00F80E7E"/>
    <w:rsid w:val="00F83FCD"/>
    <w:rsid w:val="00F8404D"/>
    <w:rsid w:val="00F855D1"/>
    <w:rsid w:val="00F90D32"/>
    <w:rsid w:val="00F91BE9"/>
    <w:rsid w:val="00F939B1"/>
    <w:rsid w:val="00F93C24"/>
    <w:rsid w:val="00F941B0"/>
    <w:rsid w:val="00F94FC7"/>
    <w:rsid w:val="00F95BAF"/>
    <w:rsid w:val="00F9629F"/>
    <w:rsid w:val="00F97C79"/>
    <w:rsid w:val="00F97D8E"/>
    <w:rsid w:val="00F97F21"/>
    <w:rsid w:val="00FA1D41"/>
    <w:rsid w:val="00FA53D0"/>
    <w:rsid w:val="00FA69FF"/>
    <w:rsid w:val="00FA70C4"/>
    <w:rsid w:val="00FA7A17"/>
    <w:rsid w:val="00FA7DDE"/>
    <w:rsid w:val="00FB543C"/>
    <w:rsid w:val="00FB602C"/>
    <w:rsid w:val="00FC292E"/>
    <w:rsid w:val="00FC5EDD"/>
    <w:rsid w:val="00FC65E7"/>
    <w:rsid w:val="00FC6D3C"/>
    <w:rsid w:val="00FD2960"/>
    <w:rsid w:val="00FD5CB8"/>
    <w:rsid w:val="00FD6FDC"/>
    <w:rsid w:val="00FE19DF"/>
    <w:rsid w:val="00FE263D"/>
    <w:rsid w:val="00FE39B9"/>
    <w:rsid w:val="00FE3CCC"/>
    <w:rsid w:val="00FE710E"/>
    <w:rsid w:val="00FE712E"/>
    <w:rsid w:val="00FE7AE4"/>
    <w:rsid w:val="00FF11D7"/>
    <w:rsid w:val="00FF14D1"/>
    <w:rsid w:val="00FF271D"/>
    <w:rsid w:val="00FF3490"/>
    <w:rsid w:val="00FF3DDB"/>
    <w:rsid w:val="00FF48B9"/>
    <w:rsid w:val="00FF6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D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E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7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0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0C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0C2E"/>
    <w:rPr>
      <w:sz w:val="18"/>
      <w:szCs w:val="18"/>
    </w:rPr>
  </w:style>
  <w:style w:type="character" w:customStyle="1" w:styleId="shorttext">
    <w:name w:val="short_text"/>
    <w:basedOn w:val="DefaultParagraphFont"/>
    <w:rsid w:val="00BA5BF2"/>
  </w:style>
  <w:style w:type="paragraph" w:styleId="Title">
    <w:name w:val="Title"/>
    <w:basedOn w:val="Normal"/>
    <w:next w:val="Normal"/>
    <w:link w:val="TitleChar"/>
    <w:uiPriority w:val="10"/>
    <w:qFormat/>
    <w:rsid w:val="00731685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3168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customStyle="1" w:styleId="times">
    <w:name w:val="正文times"/>
    <w:basedOn w:val="Normal"/>
    <w:link w:val="timesChar"/>
    <w:qFormat/>
    <w:rsid w:val="00EA019D"/>
    <w:pPr>
      <w:widowControl/>
      <w:spacing w:line="480" w:lineRule="auto"/>
      <w:ind w:firstLineChars="200" w:firstLine="480"/>
    </w:pPr>
    <w:rPr>
      <w:rFonts w:ascii="Times New Roman" w:eastAsia="SimSun" w:hAnsi="Times New Roman" w:cs="Times New Roman"/>
      <w:kern w:val="0"/>
      <w:sz w:val="24"/>
      <w:szCs w:val="24"/>
      <w:lang/>
    </w:rPr>
  </w:style>
  <w:style w:type="character" w:customStyle="1" w:styleId="timesChar">
    <w:name w:val="正文times Char"/>
    <w:basedOn w:val="DefaultParagraphFont"/>
    <w:link w:val="times"/>
    <w:rsid w:val="00EA019D"/>
    <w:rPr>
      <w:rFonts w:ascii="Times New Roman" w:eastAsia="SimSun" w:hAnsi="Times New Roman" w:cs="Times New Roman"/>
      <w:kern w:val="0"/>
      <w:sz w:val="24"/>
      <w:szCs w:val="24"/>
      <w:lang/>
    </w:rPr>
  </w:style>
  <w:style w:type="character" w:customStyle="1" w:styleId="gt-baf-word-clickable">
    <w:name w:val="gt-baf-word-clickable"/>
    <w:basedOn w:val="DefaultParagraphFont"/>
    <w:rsid w:val="00EA019D"/>
  </w:style>
  <w:style w:type="paragraph" w:customStyle="1" w:styleId="article">
    <w:name w:val="article"/>
    <w:basedOn w:val="Normal"/>
    <w:link w:val="articleChar"/>
    <w:qFormat/>
    <w:rsid w:val="009D7305"/>
    <w:pPr>
      <w:spacing w:line="480" w:lineRule="auto"/>
    </w:pPr>
    <w:rPr>
      <w:rFonts w:ascii="Times New Roman" w:hAnsi="Times New Roman" w:cs="Times New Roman"/>
      <w:sz w:val="24"/>
      <w:szCs w:val="24"/>
      <w:lang/>
    </w:rPr>
  </w:style>
  <w:style w:type="character" w:customStyle="1" w:styleId="articleChar">
    <w:name w:val="article Char"/>
    <w:basedOn w:val="DefaultParagraphFont"/>
    <w:link w:val="article"/>
    <w:rsid w:val="009D7305"/>
    <w:rPr>
      <w:rFonts w:ascii="Times New Roman" w:hAnsi="Times New Roman" w:cs="Times New Roman"/>
      <w:sz w:val="24"/>
      <w:szCs w:val="24"/>
      <w:lang/>
    </w:rPr>
  </w:style>
  <w:style w:type="paragraph" w:styleId="ListParagraph">
    <w:name w:val="List Paragraph"/>
    <w:basedOn w:val="Normal"/>
    <w:uiPriority w:val="34"/>
    <w:qFormat/>
    <w:rsid w:val="00931DDE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71757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57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1757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1757B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1757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52B0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1EE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EE4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EE4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E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EE4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936D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A3E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A3E7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60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60C2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60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60C2E"/>
    <w:rPr>
      <w:sz w:val="18"/>
      <w:szCs w:val="18"/>
    </w:rPr>
  </w:style>
  <w:style w:type="character" w:customStyle="1" w:styleId="shorttext">
    <w:name w:val="short_text"/>
    <w:basedOn w:val="a0"/>
    <w:rsid w:val="00BA5BF2"/>
  </w:style>
  <w:style w:type="paragraph" w:styleId="a6">
    <w:name w:val="Title"/>
    <w:basedOn w:val="a"/>
    <w:next w:val="a"/>
    <w:link w:val="Char2"/>
    <w:uiPriority w:val="10"/>
    <w:qFormat/>
    <w:rsid w:val="00731685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73168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customStyle="1" w:styleId="times">
    <w:name w:val="正文times"/>
    <w:basedOn w:val="a"/>
    <w:link w:val="timesChar"/>
    <w:qFormat/>
    <w:rsid w:val="00EA019D"/>
    <w:pPr>
      <w:widowControl/>
      <w:spacing w:line="480" w:lineRule="auto"/>
      <w:ind w:firstLineChars="200" w:firstLine="480"/>
    </w:pPr>
    <w:rPr>
      <w:rFonts w:ascii="Times New Roman" w:eastAsia="宋体" w:hAnsi="Times New Roman" w:cs="Times New Roman"/>
      <w:kern w:val="0"/>
      <w:sz w:val="24"/>
      <w:szCs w:val="24"/>
      <w:lang w:val="en"/>
    </w:rPr>
  </w:style>
  <w:style w:type="character" w:customStyle="1" w:styleId="timesChar">
    <w:name w:val="正文times Char"/>
    <w:basedOn w:val="a0"/>
    <w:link w:val="times"/>
    <w:rsid w:val="00EA019D"/>
    <w:rPr>
      <w:rFonts w:ascii="Times New Roman" w:eastAsia="宋体" w:hAnsi="Times New Roman" w:cs="Times New Roman"/>
      <w:kern w:val="0"/>
      <w:sz w:val="24"/>
      <w:szCs w:val="24"/>
      <w:lang w:val="en"/>
    </w:rPr>
  </w:style>
  <w:style w:type="character" w:customStyle="1" w:styleId="gt-baf-word-clickable">
    <w:name w:val="gt-baf-word-clickable"/>
    <w:basedOn w:val="a0"/>
    <w:rsid w:val="00EA019D"/>
  </w:style>
  <w:style w:type="paragraph" w:customStyle="1" w:styleId="article">
    <w:name w:val="article"/>
    <w:basedOn w:val="a"/>
    <w:link w:val="articleChar"/>
    <w:qFormat/>
    <w:rsid w:val="009D7305"/>
    <w:pPr>
      <w:spacing w:line="480" w:lineRule="auto"/>
    </w:pPr>
    <w:rPr>
      <w:rFonts w:ascii="Times New Roman" w:hAnsi="Times New Roman" w:cs="Times New Roman"/>
      <w:sz w:val="24"/>
      <w:szCs w:val="24"/>
      <w:lang w:val="en"/>
    </w:rPr>
  </w:style>
  <w:style w:type="character" w:customStyle="1" w:styleId="articleChar">
    <w:name w:val="article Char"/>
    <w:basedOn w:val="a0"/>
    <w:link w:val="article"/>
    <w:rsid w:val="009D7305"/>
    <w:rPr>
      <w:rFonts w:ascii="Times New Roman" w:hAnsi="Times New Roman" w:cs="Times New Roman"/>
      <w:sz w:val="24"/>
      <w:szCs w:val="24"/>
      <w:lang w:val="en"/>
    </w:rPr>
  </w:style>
  <w:style w:type="paragraph" w:styleId="a7">
    <w:name w:val="List Paragraph"/>
    <w:basedOn w:val="a"/>
    <w:uiPriority w:val="34"/>
    <w:qFormat/>
    <w:rsid w:val="00931DD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1757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1757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1757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1757B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71757B"/>
    <w:rPr>
      <w:color w:val="0563C1" w:themeColor="hyperlink"/>
      <w:u w:val="single"/>
    </w:rPr>
  </w:style>
  <w:style w:type="paragraph" w:styleId="a9">
    <w:name w:val="Normal (Web)"/>
    <w:basedOn w:val="a"/>
    <w:uiPriority w:val="99"/>
    <w:semiHidden/>
    <w:unhideWhenUsed/>
    <w:rsid w:val="00D52B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0A1EE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Char3"/>
    <w:uiPriority w:val="99"/>
    <w:semiHidden/>
    <w:unhideWhenUsed/>
    <w:rsid w:val="000A1EE4"/>
    <w:rPr>
      <w:rFonts w:ascii="Tahoma" w:hAnsi="Tahoma" w:cs="Tahoma"/>
      <w:sz w:val="16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0A1EE4"/>
    <w:rPr>
      <w:rFonts w:ascii="Tahoma" w:hAnsi="Tahoma" w:cs="Tahoma"/>
      <w:sz w:val="16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0A1EE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0A1EE4"/>
    <w:rPr>
      <w:rFonts w:ascii="Tahoma" w:hAnsi="Tahoma" w:cs="Tahoma"/>
      <w:b/>
      <w:bCs/>
      <w:sz w:val="16"/>
      <w:szCs w:val="20"/>
    </w:rPr>
  </w:style>
  <w:style w:type="paragraph" w:styleId="ad">
    <w:name w:val="Revision"/>
    <w:hidden/>
    <w:uiPriority w:val="99"/>
    <w:semiHidden/>
    <w:rsid w:val="00936D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6DA91E-2090-4F5D-9DDE-F008F99DB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</TotalTime>
  <Pages>4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2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ong Zhang</dc:creator>
  <cp:lastModifiedBy>0013358</cp:lastModifiedBy>
  <cp:revision>35</cp:revision>
  <cp:lastPrinted>2019-08-11T02:49:00Z</cp:lastPrinted>
  <dcterms:created xsi:type="dcterms:W3CDTF">2019-07-16T14:12:00Z</dcterms:created>
  <dcterms:modified xsi:type="dcterms:W3CDTF">2020-07-10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62.4265162037</vt:r8>
  </property>
  <property fmtid="{D5CDD505-2E9C-101B-9397-08002B2CF9AE}" pid="4" name="EditTimer">
    <vt:i4>550</vt:i4>
  </property>
</Properties>
</file>